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55CE75" w14:textId="77777777" w:rsidR="0041368B" w:rsidRPr="006A7CFD" w:rsidRDefault="0041368B" w:rsidP="0041368B">
      <w:pPr>
        <w:spacing w:line="360" w:lineRule="auto"/>
        <w:jc w:val="both"/>
        <w:rPr>
          <w:rFonts w:ascii="Times New Roman" w:eastAsia="Calibri" w:hAnsi="Times New Roman" w:cs="Times New Roman"/>
          <w:lang w:val="es-ES_tradnl"/>
        </w:rPr>
      </w:pPr>
    </w:p>
    <w:p w14:paraId="37DE3F2A" w14:textId="77777777" w:rsidR="0041368B" w:rsidRPr="006A7CFD" w:rsidRDefault="0041368B" w:rsidP="0041368B">
      <w:pPr>
        <w:spacing w:line="360" w:lineRule="auto"/>
        <w:jc w:val="both"/>
        <w:rPr>
          <w:rFonts w:ascii="Times New Roman" w:eastAsia="Calibri" w:hAnsi="Times New Roman" w:cs="Times New Roman"/>
          <w:b/>
          <w:lang w:val="en-GB"/>
        </w:rPr>
      </w:pPr>
      <w:r w:rsidRPr="006A7CFD">
        <w:rPr>
          <w:rFonts w:ascii="Times New Roman" w:eastAsia="Calibri" w:hAnsi="Times New Roman" w:cs="Times New Roman"/>
          <w:b/>
          <w:lang w:val="en-GB"/>
        </w:rPr>
        <w:t xml:space="preserve">Semiquantitative RT-PCR to study </w:t>
      </w:r>
      <w:r w:rsidRPr="006A7CFD">
        <w:rPr>
          <w:rFonts w:ascii="Times New Roman" w:eastAsia="Calibri" w:hAnsi="Times New Roman" w:cs="Times New Roman"/>
          <w:b/>
          <w:i/>
          <w:lang w:val="en-GB"/>
        </w:rPr>
        <w:t>DOF4.1</w:t>
      </w:r>
      <w:r w:rsidRPr="006A7CFD">
        <w:rPr>
          <w:rFonts w:ascii="Times New Roman" w:eastAsia="Calibri" w:hAnsi="Times New Roman" w:cs="Times New Roman"/>
          <w:b/>
          <w:lang w:val="en-GB"/>
        </w:rPr>
        <w:t xml:space="preserve"> expression</w:t>
      </w:r>
      <w:r w:rsidR="00A73C12" w:rsidRPr="006A7CFD">
        <w:rPr>
          <w:rFonts w:ascii="Times New Roman" w:eastAsia="Calibri" w:hAnsi="Times New Roman" w:cs="Times New Roman"/>
          <w:b/>
          <w:lang w:val="en-GB"/>
        </w:rPr>
        <w:t xml:space="preserve"> in </w:t>
      </w:r>
      <w:r w:rsidR="00A73C12" w:rsidRPr="006A7CFD">
        <w:rPr>
          <w:rFonts w:ascii="Times New Roman" w:eastAsia="Calibri" w:hAnsi="Times New Roman" w:cs="Times New Roman"/>
          <w:b/>
          <w:i/>
          <w:lang w:val="en-GB"/>
        </w:rPr>
        <w:t xml:space="preserve">dof4.1-1 </w:t>
      </w:r>
      <w:r w:rsidR="00A73C12" w:rsidRPr="006A7CFD">
        <w:rPr>
          <w:rFonts w:ascii="Times New Roman" w:eastAsia="Calibri" w:hAnsi="Times New Roman" w:cs="Times New Roman"/>
          <w:b/>
          <w:lang w:val="en-GB"/>
        </w:rPr>
        <w:t xml:space="preserve">and </w:t>
      </w:r>
      <w:r w:rsidR="00A73C12" w:rsidRPr="006A7CFD">
        <w:rPr>
          <w:rFonts w:ascii="Times New Roman" w:eastAsia="Calibri" w:hAnsi="Times New Roman" w:cs="Times New Roman"/>
          <w:b/>
          <w:i/>
          <w:lang w:val="en-GB"/>
        </w:rPr>
        <w:t xml:space="preserve">dof4.1-3 </w:t>
      </w:r>
      <w:r w:rsidR="00A73C12" w:rsidRPr="006A7CFD">
        <w:rPr>
          <w:rFonts w:ascii="Times New Roman" w:eastAsia="Calibri" w:hAnsi="Times New Roman" w:cs="Times New Roman"/>
          <w:b/>
          <w:lang w:val="en-GB"/>
        </w:rPr>
        <w:t>mutants</w:t>
      </w:r>
    </w:p>
    <w:p w14:paraId="6429EDDF" w14:textId="6F7224F4" w:rsidR="0041368B" w:rsidRPr="006A7CFD" w:rsidRDefault="0041368B" w:rsidP="0041368B">
      <w:pPr>
        <w:spacing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6A7CFD">
        <w:rPr>
          <w:rFonts w:ascii="Times New Roman" w:eastAsia="Calibri" w:hAnsi="Times New Roman" w:cs="Times New Roman"/>
          <w:lang w:val="en-GB"/>
        </w:rPr>
        <w:t xml:space="preserve">To study the expression of DOF4.1 in </w:t>
      </w:r>
      <w:r w:rsidRPr="006A7CFD">
        <w:rPr>
          <w:rFonts w:ascii="Times New Roman" w:eastAsia="Calibri" w:hAnsi="Times New Roman" w:cs="Times New Roman"/>
          <w:i/>
          <w:lang w:val="en-GB"/>
        </w:rPr>
        <w:t xml:space="preserve">dof4.1 </w:t>
      </w:r>
      <w:proofErr w:type="gramStart"/>
      <w:r w:rsidRPr="006A7CFD">
        <w:rPr>
          <w:rFonts w:ascii="Times New Roman" w:eastAsia="Calibri" w:hAnsi="Times New Roman" w:cs="Times New Roman"/>
          <w:lang w:val="en-GB"/>
        </w:rPr>
        <w:t>mutant</w:t>
      </w:r>
      <w:r w:rsidR="00782DB7" w:rsidRPr="006A7CFD">
        <w:rPr>
          <w:rFonts w:ascii="Times New Roman" w:eastAsia="Calibri" w:hAnsi="Times New Roman" w:cs="Times New Roman"/>
          <w:lang w:val="en-GB"/>
        </w:rPr>
        <w:t>s</w:t>
      </w:r>
      <w:proofErr w:type="gramEnd"/>
      <w:r w:rsidRPr="006A7CFD">
        <w:rPr>
          <w:rFonts w:ascii="Times New Roman" w:eastAsia="Calibri" w:hAnsi="Times New Roman" w:cs="Times New Roman"/>
          <w:lang w:val="en-GB"/>
        </w:rPr>
        <w:t>, we performed semiquantitative RT-PCR using the primers listed below and represented in Figure</w:t>
      </w:r>
      <w:r w:rsidR="00A73C12" w:rsidRPr="006A7CFD">
        <w:rPr>
          <w:rFonts w:ascii="Times New Roman" w:eastAsia="Calibri" w:hAnsi="Times New Roman" w:cs="Times New Roman"/>
          <w:lang w:val="en-GB"/>
        </w:rPr>
        <w:t>s</w:t>
      </w:r>
      <w:r w:rsidRPr="006A7CFD">
        <w:rPr>
          <w:rFonts w:ascii="Times New Roman" w:eastAsia="Calibri" w:hAnsi="Times New Roman" w:cs="Times New Roman"/>
          <w:lang w:val="en-GB"/>
        </w:rPr>
        <w:t xml:space="preserve"> 1A</w:t>
      </w:r>
      <w:r w:rsidR="00A73C12" w:rsidRPr="006A7CFD">
        <w:rPr>
          <w:rFonts w:ascii="Times New Roman" w:eastAsia="Calibri" w:hAnsi="Times New Roman" w:cs="Times New Roman"/>
          <w:lang w:val="en-GB"/>
        </w:rPr>
        <w:t xml:space="preserve"> and 2A</w:t>
      </w:r>
      <w:r w:rsidRPr="006A7CFD">
        <w:rPr>
          <w:rFonts w:ascii="Times New Roman" w:eastAsia="Calibri" w:hAnsi="Times New Roman" w:cs="Times New Roman"/>
          <w:lang w:val="en-GB"/>
        </w:rPr>
        <w:t>:</w:t>
      </w:r>
    </w:p>
    <w:tbl>
      <w:tblPr>
        <w:tblStyle w:val="Tablaconcuadrcula"/>
        <w:tblpPr w:leftFromText="141" w:rightFromText="141" w:vertAnchor="text" w:horzAnchor="page" w:tblpX="2231" w:tblpY="-26"/>
        <w:tblW w:w="6629" w:type="dxa"/>
        <w:tblLayout w:type="fixed"/>
        <w:tblLook w:val="04A0" w:firstRow="1" w:lastRow="0" w:firstColumn="1" w:lastColumn="0" w:noHBand="0" w:noVBand="1"/>
      </w:tblPr>
      <w:tblGrid>
        <w:gridCol w:w="2660"/>
        <w:gridCol w:w="3969"/>
      </w:tblGrid>
      <w:tr w:rsidR="006A7CFD" w:rsidRPr="006A7CFD" w14:paraId="7798451E" w14:textId="77777777" w:rsidTr="00884D22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</w:tcPr>
          <w:p w14:paraId="37976605" w14:textId="77777777" w:rsidR="0041368B" w:rsidRPr="006A7CFD" w:rsidRDefault="0041368B" w:rsidP="00884D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7C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1 </w:t>
            </w:r>
          </w:p>
        </w:tc>
        <w:tc>
          <w:tcPr>
            <w:tcW w:w="3969" w:type="dxa"/>
            <w:vAlign w:val="center"/>
          </w:tcPr>
          <w:p w14:paraId="463197C5" w14:textId="77777777" w:rsidR="0041368B" w:rsidRPr="006A7CFD" w:rsidRDefault="0041368B" w:rsidP="00884D2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7CFD">
              <w:rPr>
                <w:rFonts w:ascii="Times New Roman" w:hAnsi="Times New Roman" w:cs="Times New Roman"/>
                <w:sz w:val="18"/>
              </w:rPr>
              <w:t>5’ AGAGTATGATCATGAGCACC 3’</w:t>
            </w:r>
          </w:p>
        </w:tc>
      </w:tr>
      <w:tr w:rsidR="006A7CFD" w:rsidRPr="006A7CFD" w14:paraId="75234C7F" w14:textId="77777777" w:rsidTr="00884D22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</w:tcPr>
          <w:p w14:paraId="27A086F6" w14:textId="77777777" w:rsidR="0041368B" w:rsidRPr="006A7CFD" w:rsidRDefault="0041368B" w:rsidP="00884D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7C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2 </w:t>
            </w:r>
          </w:p>
        </w:tc>
        <w:tc>
          <w:tcPr>
            <w:tcW w:w="3969" w:type="dxa"/>
            <w:vAlign w:val="center"/>
          </w:tcPr>
          <w:p w14:paraId="546656F8" w14:textId="77777777" w:rsidR="0041368B" w:rsidRPr="006A7CFD" w:rsidRDefault="0041368B" w:rsidP="00884D22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6A7CFD">
              <w:rPr>
                <w:rFonts w:ascii="Times New Roman" w:eastAsia="Calibri" w:hAnsi="Times New Roman" w:cs="Times New Roman"/>
                <w:sz w:val="18"/>
                <w:szCs w:val="20"/>
              </w:rPr>
              <w:t>5’ ATCTCTTTGAACATCAGGGATT 3’</w:t>
            </w:r>
          </w:p>
        </w:tc>
      </w:tr>
      <w:tr w:rsidR="006A7CFD" w:rsidRPr="006A7CFD" w14:paraId="086849BC" w14:textId="77777777" w:rsidTr="00884D22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</w:tcPr>
          <w:p w14:paraId="663A8D42" w14:textId="77777777" w:rsidR="0041368B" w:rsidRPr="006A7CFD" w:rsidRDefault="0041368B" w:rsidP="00884D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7C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1 </w:t>
            </w:r>
          </w:p>
        </w:tc>
        <w:tc>
          <w:tcPr>
            <w:tcW w:w="3969" w:type="dxa"/>
            <w:vAlign w:val="center"/>
          </w:tcPr>
          <w:p w14:paraId="6F4A172F" w14:textId="77777777" w:rsidR="0041368B" w:rsidRPr="006A7CFD" w:rsidRDefault="0041368B" w:rsidP="00884D22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6A7CFD">
              <w:rPr>
                <w:rFonts w:ascii="Times New Roman" w:eastAsia="Calibri" w:hAnsi="Times New Roman" w:cs="Times New Roman"/>
                <w:sz w:val="18"/>
                <w:szCs w:val="20"/>
              </w:rPr>
              <w:t>5’ AGGATGATTCCGCTCCATAG 3’</w:t>
            </w:r>
          </w:p>
        </w:tc>
      </w:tr>
      <w:tr w:rsidR="006A7CFD" w:rsidRPr="006A7CFD" w14:paraId="249D2984" w14:textId="77777777" w:rsidTr="00884D22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</w:tcPr>
          <w:p w14:paraId="23E154E4" w14:textId="77777777" w:rsidR="0041368B" w:rsidRPr="006A7CFD" w:rsidRDefault="0041368B" w:rsidP="00884D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7CFD">
              <w:rPr>
                <w:rFonts w:ascii="Times New Roman" w:eastAsia="Calibri" w:hAnsi="Times New Roman" w:cs="Times New Roman"/>
                <w:sz w:val="20"/>
                <w:szCs w:val="20"/>
              </w:rPr>
              <w:t>R2</w:t>
            </w:r>
            <w:r w:rsidRPr="006A7CF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  <w:vAlign w:val="center"/>
          </w:tcPr>
          <w:p w14:paraId="16826D05" w14:textId="77777777" w:rsidR="0041368B" w:rsidRPr="006A7CFD" w:rsidRDefault="0041368B" w:rsidP="00884D22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6A7CFD">
              <w:rPr>
                <w:rFonts w:ascii="Times New Roman" w:hAnsi="Times New Roman" w:cs="Times New Roman"/>
                <w:sz w:val="18"/>
              </w:rPr>
              <w:t>5’ TTGCTTGAGTTGCATCTTGG 3’</w:t>
            </w:r>
          </w:p>
        </w:tc>
      </w:tr>
      <w:tr w:rsidR="006A7CFD" w:rsidRPr="006A7CFD" w14:paraId="6AEC4024" w14:textId="77777777" w:rsidTr="00884D22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</w:tcPr>
          <w:p w14:paraId="3C4E787B" w14:textId="77777777" w:rsidR="00A73C12" w:rsidRPr="006A7CFD" w:rsidRDefault="00A73C12" w:rsidP="00A73C1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7CFD">
              <w:rPr>
                <w:rFonts w:ascii="Times New Roman" w:eastAsia="Calibri" w:hAnsi="Times New Roman" w:cs="Times New Roman"/>
                <w:sz w:val="20"/>
                <w:szCs w:val="20"/>
              </w:rPr>
              <w:t>R3</w:t>
            </w:r>
            <w:r w:rsidRPr="006A7CF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  <w:vAlign w:val="center"/>
          </w:tcPr>
          <w:p w14:paraId="2970E41F" w14:textId="77777777" w:rsidR="00A73C12" w:rsidRPr="006A7CFD" w:rsidRDefault="00A73C12" w:rsidP="00A73C12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6A7CFD">
              <w:rPr>
                <w:rFonts w:ascii="Times New Roman" w:hAnsi="Times New Roman" w:cs="Times New Roman"/>
                <w:sz w:val="18"/>
              </w:rPr>
              <w:t>5’ GGCTCCATTAGACAAAAGACAAAG 3’</w:t>
            </w:r>
          </w:p>
        </w:tc>
      </w:tr>
      <w:tr w:rsidR="006A7CFD" w:rsidRPr="006A7CFD" w14:paraId="01BCC7AF" w14:textId="77777777" w:rsidTr="00884D22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</w:tcPr>
          <w:p w14:paraId="04659ED7" w14:textId="77777777" w:rsidR="00A73C12" w:rsidRPr="006A7CFD" w:rsidRDefault="00A73C12" w:rsidP="00A73C1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7CFD">
              <w:rPr>
                <w:rFonts w:ascii="Times New Roman" w:eastAsia="Calibri" w:hAnsi="Times New Roman" w:cs="Times New Roman"/>
                <w:sz w:val="20"/>
                <w:szCs w:val="20"/>
              </w:rPr>
              <w:t>LBb1.3</w:t>
            </w:r>
          </w:p>
        </w:tc>
        <w:tc>
          <w:tcPr>
            <w:tcW w:w="3969" w:type="dxa"/>
            <w:vAlign w:val="center"/>
          </w:tcPr>
          <w:p w14:paraId="498B5806" w14:textId="77777777" w:rsidR="00A73C12" w:rsidRPr="006A7CFD" w:rsidRDefault="00A73C12" w:rsidP="00A73C1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7CFD">
              <w:rPr>
                <w:rFonts w:ascii="Times New Roman" w:hAnsi="Times New Roman" w:cs="Times New Roman"/>
                <w:sz w:val="18"/>
              </w:rPr>
              <w:t>5’ ATTTTGCCGATTTCGGAAC 3’</w:t>
            </w:r>
          </w:p>
        </w:tc>
      </w:tr>
      <w:tr w:rsidR="006A7CFD" w:rsidRPr="006A7CFD" w14:paraId="680D4D14" w14:textId="77777777" w:rsidTr="00884D22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</w:tcPr>
          <w:p w14:paraId="42452E76" w14:textId="77777777" w:rsidR="00A73C12" w:rsidRPr="006A7CFD" w:rsidRDefault="00A73C12" w:rsidP="00A73C1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7CFD">
              <w:t>AT5G55840</w:t>
            </w:r>
            <w:r w:rsidRPr="006A7C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A7CFD">
              <w:rPr>
                <w:rFonts w:ascii="Times New Roman" w:eastAsia="Calibri" w:hAnsi="Times New Roman" w:cs="Times New Roman"/>
                <w:sz w:val="20"/>
                <w:szCs w:val="20"/>
              </w:rPr>
              <w:t>for</w:t>
            </w:r>
            <w:proofErr w:type="spellEnd"/>
          </w:p>
        </w:tc>
        <w:tc>
          <w:tcPr>
            <w:tcW w:w="3969" w:type="dxa"/>
            <w:vAlign w:val="center"/>
          </w:tcPr>
          <w:p w14:paraId="73142CF3" w14:textId="77777777" w:rsidR="00A73C12" w:rsidRPr="006A7CFD" w:rsidRDefault="00A73C12" w:rsidP="00A73C12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6A7CFD">
              <w:rPr>
                <w:rFonts w:ascii="Times New Roman" w:eastAsia="Calibri" w:hAnsi="Times New Roman" w:cs="Times New Roman"/>
                <w:sz w:val="18"/>
                <w:szCs w:val="20"/>
              </w:rPr>
              <w:t>5’ GATGATATTGCAGTTTGTCACCGT 3’</w:t>
            </w:r>
          </w:p>
        </w:tc>
      </w:tr>
      <w:tr w:rsidR="006A7CFD" w:rsidRPr="006A7CFD" w14:paraId="33D31F44" w14:textId="77777777" w:rsidTr="00884D22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</w:tcPr>
          <w:p w14:paraId="6152DA32" w14:textId="77777777" w:rsidR="00A73C12" w:rsidRPr="006A7CFD" w:rsidRDefault="00A73C12" w:rsidP="00A73C1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7CFD">
              <w:t>AT5G55840</w:t>
            </w:r>
            <w:r w:rsidRPr="006A7C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A7CFD">
              <w:rPr>
                <w:rFonts w:ascii="Times New Roman" w:eastAsia="Calibri" w:hAnsi="Times New Roman" w:cs="Times New Roman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3969" w:type="dxa"/>
            <w:vAlign w:val="center"/>
          </w:tcPr>
          <w:p w14:paraId="42899983" w14:textId="77777777" w:rsidR="00A73C12" w:rsidRPr="006A7CFD" w:rsidRDefault="00A73C12" w:rsidP="00A73C1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7CFD">
              <w:rPr>
                <w:rFonts w:ascii="Times New Roman" w:hAnsi="Times New Roman" w:cs="Times New Roman"/>
                <w:sz w:val="18"/>
              </w:rPr>
              <w:t>5’ CACTGTCTTGCTTGTCTTGTTCTG 3’</w:t>
            </w:r>
          </w:p>
        </w:tc>
      </w:tr>
    </w:tbl>
    <w:p w14:paraId="45634407" w14:textId="77777777" w:rsidR="0041368B" w:rsidRPr="006A7CFD" w:rsidRDefault="0041368B" w:rsidP="0041368B">
      <w:pPr>
        <w:spacing w:line="360" w:lineRule="auto"/>
        <w:ind w:firstLine="720"/>
        <w:jc w:val="both"/>
        <w:rPr>
          <w:rFonts w:ascii="Times New Roman" w:eastAsia="Calibri" w:hAnsi="Times New Roman" w:cs="Times New Roman"/>
          <w:lang w:val="es-ES_tradnl"/>
        </w:rPr>
      </w:pPr>
    </w:p>
    <w:p w14:paraId="0C358F99" w14:textId="77777777" w:rsidR="0041368B" w:rsidRPr="006A7CFD" w:rsidRDefault="0041368B" w:rsidP="0041368B">
      <w:pPr>
        <w:spacing w:line="360" w:lineRule="auto"/>
        <w:ind w:firstLine="720"/>
        <w:jc w:val="both"/>
        <w:rPr>
          <w:rFonts w:ascii="Times New Roman" w:eastAsia="Calibri" w:hAnsi="Times New Roman" w:cs="Times New Roman"/>
          <w:lang w:val="es-ES_tradnl"/>
        </w:rPr>
      </w:pPr>
    </w:p>
    <w:p w14:paraId="7DD285E5" w14:textId="77777777" w:rsidR="0041368B" w:rsidRPr="006A7CFD" w:rsidRDefault="0041368B" w:rsidP="0041368B">
      <w:pPr>
        <w:spacing w:line="360" w:lineRule="auto"/>
        <w:ind w:firstLine="720"/>
        <w:jc w:val="both"/>
        <w:rPr>
          <w:rFonts w:ascii="Times New Roman" w:eastAsia="Calibri" w:hAnsi="Times New Roman" w:cs="Times New Roman"/>
          <w:lang w:val="es-ES_tradnl"/>
        </w:rPr>
      </w:pPr>
    </w:p>
    <w:p w14:paraId="10678D91" w14:textId="77777777" w:rsidR="0041368B" w:rsidRPr="006A7CFD" w:rsidRDefault="0041368B" w:rsidP="0041368B">
      <w:pPr>
        <w:spacing w:line="360" w:lineRule="auto"/>
        <w:ind w:firstLine="720"/>
        <w:jc w:val="both"/>
        <w:rPr>
          <w:rFonts w:ascii="Times New Roman" w:eastAsia="Calibri" w:hAnsi="Times New Roman" w:cs="Times New Roman"/>
          <w:lang w:val="es-ES_tradnl"/>
        </w:rPr>
      </w:pPr>
    </w:p>
    <w:p w14:paraId="498BBD35" w14:textId="77777777" w:rsidR="00B21B86" w:rsidRPr="006A7CFD" w:rsidRDefault="00B21B86" w:rsidP="0041368B">
      <w:pPr>
        <w:spacing w:line="360" w:lineRule="auto"/>
        <w:ind w:firstLine="720"/>
        <w:jc w:val="both"/>
        <w:rPr>
          <w:rFonts w:ascii="Times New Roman" w:eastAsia="Calibri" w:hAnsi="Times New Roman" w:cs="Times New Roman"/>
          <w:lang w:val="es-ES_tradnl"/>
        </w:rPr>
      </w:pPr>
    </w:p>
    <w:p w14:paraId="1BFE8172" w14:textId="68E3A4D8" w:rsidR="0041368B" w:rsidRPr="006A7CFD" w:rsidRDefault="0041368B" w:rsidP="0041368B">
      <w:pPr>
        <w:spacing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6A7CFD">
        <w:rPr>
          <w:rFonts w:ascii="Times New Roman" w:eastAsia="Calibri" w:hAnsi="Times New Roman" w:cs="Times New Roman"/>
          <w:lang w:val="en-GB"/>
        </w:rPr>
        <w:t xml:space="preserve">As shown in Figure 1B, using primers </w:t>
      </w:r>
      <w:r w:rsidR="00B21B86" w:rsidRPr="006A7CFD">
        <w:rPr>
          <w:rFonts w:ascii="Times New Roman" w:eastAsia="Calibri" w:hAnsi="Times New Roman" w:cs="Times New Roman"/>
          <w:lang w:val="en-GB"/>
        </w:rPr>
        <w:t xml:space="preserve">annealing </w:t>
      </w:r>
      <w:r w:rsidR="00660567" w:rsidRPr="006A7CFD">
        <w:rPr>
          <w:rFonts w:ascii="Times New Roman" w:eastAsia="Calibri" w:hAnsi="Times New Roman" w:cs="Times New Roman"/>
          <w:lang w:val="en-GB"/>
        </w:rPr>
        <w:t>downstream of</w:t>
      </w:r>
      <w:r w:rsidRPr="006A7CFD">
        <w:rPr>
          <w:rFonts w:ascii="Times New Roman" w:eastAsia="Calibri" w:hAnsi="Times New Roman" w:cs="Times New Roman"/>
          <w:lang w:val="en-GB"/>
        </w:rPr>
        <w:t xml:space="preserve"> the T-DNA insertion (F1 and R1) </w:t>
      </w:r>
      <w:r w:rsidR="00782DB7" w:rsidRPr="006A7CFD">
        <w:rPr>
          <w:rFonts w:ascii="Times New Roman" w:eastAsia="Calibri" w:hAnsi="Times New Roman" w:cs="Times New Roman"/>
          <w:lang w:val="en-GB"/>
        </w:rPr>
        <w:t>a</w:t>
      </w:r>
      <w:r w:rsidRPr="006A7CFD">
        <w:rPr>
          <w:rFonts w:ascii="Times New Roman" w:eastAsia="Calibri" w:hAnsi="Times New Roman" w:cs="Times New Roman"/>
          <w:lang w:val="en-GB"/>
        </w:rPr>
        <w:t xml:space="preserve"> band of 228 bp is obtained</w:t>
      </w:r>
      <w:r w:rsidR="00B21B86" w:rsidRPr="006A7CFD">
        <w:rPr>
          <w:rFonts w:ascii="Times New Roman" w:eastAsia="Calibri" w:hAnsi="Times New Roman" w:cs="Times New Roman"/>
          <w:lang w:val="en-GB"/>
        </w:rPr>
        <w:t>,</w:t>
      </w:r>
      <w:r w:rsidR="00660567" w:rsidRPr="006A7CFD">
        <w:rPr>
          <w:rFonts w:ascii="Times New Roman" w:eastAsia="Calibri" w:hAnsi="Times New Roman" w:cs="Times New Roman"/>
          <w:lang w:val="en-GB"/>
        </w:rPr>
        <w:t xml:space="preserve"> both in </w:t>
      </w:r>
      <w:r w:rsidRPr="006A7CFD">
        <w:rPr>
          <w:rFonts w:ascii="Times New Roman" w:eastAsia="Calibri" w:hAnsi="Times New Roman" w:cs="Times New Roman"/>
          <w:lang w:val="en-GB"/>
        </w:rPr>
        <w:t>wild type</w:t>
      </w:r>
      <w:r w:rsidR="00660567" w:rsidRPr="006A7CFD">
        <w:rPr>
          <w:rFonts w:ascii="Times New Roman" w:eastAsia="Calibri" w:hAnsi="Times New Roman" w:cs="Times New Roman"/>
          <w:lang w:val="en-GB"/>
        </w:rPr>
        <w:t xml:space="preserve"> and</w:t>
      </w:r>
      <w:r w:rsidRPr="006A7CFD">
        <w:rPr>
          <w:rFonts w:ascii="Times New Roman" w:eastAsia="Calibri" w:hAnsi="Times New Roman" w:cs="Times New Roman"/>
          <w:lang w:val="en-GB"/>
        </w:rPr>
        <w:t xml:space="preserve"> in the </w:t>
      </w:r>
      <w:r w:rsidR="00DB29EE" w:rsidRPr="006A7CFD">
        <w:rPr>
          <w:rFonts w:ascii="Times New Roman" w:eastAsia="Calibri" w:hAnsi="Times New Roman" w:cs="Times New Roman"/>
          <w:i/>
          <w:lang w:val="en-GB"/>
        </w:rPr>
        <w:t xml:space="preserve">dof4.1-1 </w:t>
      </w:r>
      <w:r w:rsidRPr="006A7CFD">
        <w:rPr>
          <w:rFonts w:ascii="Times New Roman" w:eastAsia="Calibri" w:hAnsi="Times New Roman" w:cs="Times New Roman"/>
          <w:lang w:val="en-GB"/>
        </w:rPr>
        <w:t xml:space="preserve">mutant, indicating </w:t>
      </w:r>
      <w:r w:rsidR="00B21B86" w:rsidRPr="006A7CFD">
        <w:rPr>
          <w:rFonts w:ascii="Times New Roman" w:eastAsia="Calibri" w:hAnsi="Times New Roman" w:cs="Times New Roman"/>
          <w:lang w:val="en-GB"/>
        </w:rPr>
        <w:t xml:space="preserve">that </w:t>
      </w:r>
      <w:r w:rsidR="00852FF4" w:rsidRPr="006A7CFD">
        <w:rPr>
          <w:rFonts w:ascii="Times New Roman" w:eastAsia="Calibri" w:hAnsi="Times New Roman" w:cs="Times New Roman"/>
          <w:lang w:val="en-GB"/>
        </w:rPr>
        <w:t>the gene</w:t>
      </w:r>
      <w:r w:rsidRPr="006A7CFD">
        <w:rPr>
          <w:rFonts w:ascii="Times New Roman" w:eastAsia="Calibri" w:hAnsi="Times New Roman" w:cs="Times New Roman"/>
          <w:lang w:val="en-GB"/>
        </w:rPr>
        <w:t xml:space="preserve"> is </w:t>
      </w:r>
      <w:r w:rsidR="00B21B86" w:rsidRPr="006A7CFD">
        <w:rPr>
          <w:rFonts w:ascii="Times New Roman" w:eastAsia="Calibri" w:hAnsi="Times New Roman" w:cs="Times New Roman"/>
          <w:lang w:val="en-GB"/>
        </w:rPr>
        <w:t xml:space="preserve">still </w:t>
      </w:r>
      <w:r w:rsidR="00660567" w:rsidRPr="006A7CFD">
        <w:rPr>
          <w:rFonts w:ascii="Times New Roman" w:eastAsia="Calibri" w:hAnsi="Times New Roman" w:cs="Times New Roman"/>
          <w:lang w:val="en-GB"/>
        </w:rPr>
        <w:t>transcribed</w:t>
      </w:r>
      <w:r w:rsidRPr="006A7CFD">
        <w:rPr>
          <w:rFonts w:ascii="Times New Roman" w:eastAsia="Calibri" w:hAnsi="Times New Roman" w:cs="Times New Roman"/>
          <w:lang w:val="en-GB"/>
        </w:rPr>
        <w:t xml:space="preserve"> in the mutant</w:t>
      </w:r>
      <w:r w:rsidR="00B21B86" w:rsidRPr="006A7CFD">
        <w:rPr>
          <w:rFonts w:ascii="Times New Roman" w:eastAsia="Calibri" w:hAnsi="Times New Roman" w:cs="Times New Roman"/>
          <w:lang w:val="en-GB"/>
        </w:rPr>
        <w:t xml:space="preserve"> line</w:t>
      </w:r>
      <w:r w:rsidR="00852FF4" w:rsidRPr="006A7CFD">
        <w:rPr>
          <w:rFonts w:ascii="Times New Roman" w:eastAsia="Calibri" w:hAnsi="Times New Roman" w:cs="Times New Roman"/>
          <w:lang w:val="en-GB"/>
        </w:rPr>
        <w:t>.</w:t>
      </w:r>
      <w:r w:rsidR="00DB29EE" w:rsidRPr="006A7CFD">
        <w:rPr>
          <w:rFonts w:ascii="Times New Roman" w:eastAsia="Calibri" w:hAnsi="Times New Roman" w:cs="Times New Roman"/>
          <w:lang w:val="en-GB"/>
        </w:rPr>
        <w:t xml:space="preserve"> </w:t>
      </w:r>
      <w:r w:rsidR="00852FF4" w:rsidRPr="006A7CFD">
        <w:rPr>
          <w:rFonts w:ascii="Times New Roman" w:eastAsia="Calibri" w:hAnsi="Times New Roman" w:cs="Times New Roman"/>
          <w:lang w:val="en-GB"/>
        </w:rPr>
        <w:t>Band</w:t>
      </w:r>
      <w:r w:rsidR="00DB29EE" w:rsidRPr="006A7CFD">
        <w:rPr>
          <w:rFonts w:ascii="Times New Roman" w:eastAsia="Calibri" w:hAnsi="Times New Roman" w:cs="Times New Roman"/>
          <w:lang w:val="en-GB"/>
        </w:rPr>
        <w:t xml:space="preserve"> intensity </w:t>
      </w:r>
      <w:r w:rsidR="00852FF4" w:rsidRPr="006A7CFD">
        <w:rPr>
          <w:rFonts w:ascii="Times New Roman" w:eastAsia="Calibri" w:hAnsi="Times New Roman" w:cs="Times New Roman"/>
          <w:lang w:val="en-GB"/>
        </w:rPr>
        <w:t>indicate</w:t>
      </w:r>
      <w:r w:rsidR="00257790" w:rsidRPr="006A7CFD">
        <w:rPr>
          <w:rFonts w:ascii="Times New Roman" w:eastAsia="Calibri" w:hAnsi="Times New Roman" w:cs="Times New Roman"/>
          <w:lang w:val="en-GB"/>
        </w:rPr>
        <w:t>s</w:t>
      </w:r>
      <w:r w:rsidR="00B21B86" w:rsidRPr="006A7CFD">
        <w:rPr>
          <w:rFonts w:ascii="Times New Roman" w:eastAsia="Calibri" w:hAnsi="Times New Roman" w:cs="Times New Roman"/>
          <w:lang w:val="en-GB"/>
        </w:rPr>
        <w:t>, however,</w:t>
      </w:r>
      <w:r w:rsidR="00852FF4" w:rsidRPr="006A7CFD">
        <w:rPr>
          <w:rFonts w:ascii="Times New Roman" w:eastAsia="Calibri" w:hAnsi="Times New Roman" w:cs="Times New Roman"/>
          <w:lang w:val="en-GB"/>
        </w:rPr>
        <w:t xml:space="preserve"> that transcription is </w:t>
      </w:r>
      <w:r w:rsidR="00DB29EE" w:rsidRPr="006A7CFD">
        <w:rPr>
          <w:rFonts w:ascii="Times New Roman" w:eastAsia="Calibri" w:hAnsi="Times New Roman" w:cs="Times New Roman"/>
          <w:lang w:val="en-GB"/>
        </w:rPr>
        <w:t>much lower</w:t>
      </w:r>
      <w:r w:rsidR="00782DB7" w:rsidRPr="006A7CFD">
        <w:rPr>
          <w:rFonts w:ascii="Times New Roman" w:eastAsia="Calibri" w:hAnsi="Times New Roman" w:cs="Times New Roman"/>
          <w:lang w:val="en-GB"/>
        </w:rPr>
        <w:t xml:space="preserve"> in the </w:t>
      </w:r>
      <w:proofErr w:type="gramStart"/>
      <w:r w:rsidR="00782DB7" w:rsidRPr="006A7CFD">
        <w:rPr>
          <w:rFonts w:ascii="Times New Roman" w:eastAsia="Calibri" w:hAnsi="Times New Roman" w:cs="Times New Roman"/>
          <w:lang w:val="en-GB"/>
        </w:rPr>
        <w:t xml:space="preserve">mutant </w:t>
      </w:r>
      <w:r w:rsidRPr="006A7CFD">
        <w:rPr>
          <w:rFonts w:ascii="Times New Roman" w:eastAsia="Calibri" w:hAnsi="Times New Roman" w:cs="Times New Roman"/>
          <w:lang w:val="en-GB"/>
        </w:rPr>
        <w:t>.</w:t>
      </w:r>
      <w:proofErr w:type="gramEnd"/>
      <w:r w:rsidRPr="006A7CFD">
        <w:rPr>
          <w:rFonts w:ascii="Times New Roman" w:eastAsia="Calibri" w:hAnsi="Times New Roman" w:cs="Times New Roman"/>
          <w:lang w:val="en-GB"/>
        </w:rPr>
        <w:t xml:space="preserve"> Using F2</w:t>
      </w:r>
      <w:r w:rsidR="00660567" w:rsidRPr="006A7CFD">
        <w:rPr>
          <w:rFonts w:ascii="Times New Roman" w:eastAsia="Calibri" w:hAnsi="Times New Roman" w:cs="Times New Roman"/>
          <w:lang w:val="en-GB"/>
        </w:rPr>
        <w:t xml:space="preserve"> (whose sequence is interrupted by the leader intron)</w:t>
      </w:r>
      <w:r w:rsidRPr="006A7CFD">
        <w:rPr>
          <w:rFonts w:ascii="Times New Roman" w:eastAsia="Calibri" w:hAnsi="Times New Roman" w:cs="Times New Roman"/>
          <w:lang w:val="en-GB"/>
        </w:rPr>
        <w:t xml:space="preserve"> and R1 primers, a band of 884 bp is obtained in the </w:t>
      </w:r>
      <w:r w:rsidR="00660567" w:rsidRPr="006A7CFD">
        <w:rPr>
          <w:rFonts w:ascii="Times New Roman" w:eastAsia="Calibri" w:hAnsi="Times New Roman" w:cs="Times New Roman"/>
          <w:lang w:val="en-GB"/>
        </w:rPr>
        <w:t>wild type</w:t>
      </w:r>
      <w:r w:rsidR="00852FF4" w:rsidRPr="006A7CFD">
        <w:rPr>
          <w:rFonts w:ascii="Times New Roman" w:eastAsia="Calibri" w:hAnsi="Times New Roman" w:cs="Times New Roman"/>
          <w:lang w:val="en-GB"/>
        </w:rPr>
        <w:t>,</w:t>
      </w:r>
      <w:r w:rsidRPr="006A7CFD">
        <w:rPr>
          <w:rFonts w:ascii="Times New Roman" w:eastAsia="Calibri" w:hAnsi="Times New Roman" w:cs="Times New Roman"/>
          <w:lang w:val="en-GB"/>
        </w:rPr>
        <w:t xml:space="preserve"> but not in the mutant (Figure 1</w:t>
      </w:r>
      <w:r w:rsidR="00782DB7" w:rsidRPr="006A7CFD">
        <w:rPr>
          <w:rFonts w:ascii="Times New Roman" w:eastAsia="Calibri" w:hAnsi="Times New Roman" w:cs="Times New Roman"/>
          <w:lang w:val="en-GB"/>
        </w:rPr>
        <w:t>B</w:t>
      </w:r>
      <w:r w:rsidRPr="006A7CFD">
        <w:rPr>
          <w:rFonts w:ascii="Times New Roman" w:eastAsia="Calibri" w:hAnsi="Times New Roman" w:cs="Times New Roman"/>
          <w:lang w:val="en-GB"/>
        </w:rPr>
        <w:t xml:space="preserve">), </w:t>
      </w:r>
      <w:r w:rsidR="00660567" w:rsidRPr="006A7CFD">
        <w:rPr>
          <w:rFonts w:ascii="Times New Roman" w:eastAsia="Calibri" w:hAnsi="Times New Roman" w:cs="Times New Roman"/>
          <w:lang w:val="en-GB"/>
        </w:rPr>
        <w:t>indicating</w:t>
      </w:r>
      <w:r w:rsidRPr="006A7CFD">
        <w:rPr>
          <w:rFonts w:ascii="Times New Roman" w:eastAsia="Calibri" w:hAnsi="Times New Roman" w:cs="Times New Roman"/>
          <w:lang w:val="en-GB"/>
        </w:rPr>
        <w:t xml:space="preserve"> that the intron is not </w:t>
      </w:r>
      <w:r w:rsidR="00660567" w:rsidRPr="006A7CFD">
        <w:rPr>
          <w:rFonts w:ascii="Times New Roman" w:eastAsia="Calibri" w:hAnsi="Times New Roman" w:cs="Times New Roman"/>
          <w:lang w:val="en-GB"/>
        </w:rPr>
        <w:t>spliced</w:t>
      </w:r>
      <w:r w:rsidRPr="006A7CFD">
        <w:rPr>
          <w:rFonts w:ascii="Times New Roman" w:eastAsia="Calibri" w:hAnsi="Times New Roman" w:cs="Times New Roman"/>
          <w:lang w:val="en-GB"/>
        </w:rPr>
        <w:t xml:space="preserve"> in </w:t>
      </w:r>
      <w:r w:rsidR="00B21B86" w:rsidRPr="006A7CFD">
        <w:rPr>
          <w:rFonts w:ascii="Times New Roman" w:eastAsia="Calibri" w:hAnsi="Times New Roman" w:cs="Times New Roman"/>
          <w:lang w:val="en-GB"/>
        </w:rPr>
        <w:t xml:space="preserve">the </w:t>
      </w:r>
      <w:r w:rsidRPr="006A7CFD">
        <w:rPr>
          <w:rFonts w:ascii="Times New Roman" w:eastAsia="Calibri" w:hAnsi="Times New Roman" w:cs="Times New Roman"/>
          <w:i/>
          <w:lang w:val="en-GB"/>
        </w:rPr>
        <w:t>dof4.1-1</w:t>
      </w:r>
      <w:r w:rsidR="00B21B86" w:rsidRPr="006A7CFD">
        <w:rPr>
          <w:rFonts w:ascii="Times New Roman" w:eastAsia="Calibri" w:hAnsi="Times New Roman" w:cs="Times New Roman"/>
          <w:lang w:val="en-GB"/>
        </w:rPr>
        <w:t xml:space="preserve"> mRNA</w:t>
      </w:r>
      <w:r w:rsidRPr="006A7CFD">
        <w:rPr>
          <w:rFonts w:ascii="Times New Roman" w:eastAsia="Calibri" w:hAnsi="Times New Roman" w:cs="Times New Roman"/>
          <w:i/>
          <w:lang w:val="en-GB"/>
        </w:rPr>
        <w:t xml:space="preserve">. </w:t>
      </w:r>
      <w:r w:rsidR="00B21B86" w:rsidRPr="006A7CFD">
        <w:rPr>
          <w:rFonts w:ascii="Times New Roman" w:eastAsia="Calibri" w:hAnsi="Times New Roman" w:cs="Times New Roman"/>
          <w:lang w:val="en-GB"/>
        </w:rPr>
        <w:t>Confirming this</w:t>
      </w:r>
      <w:r w:rsidRPr="006A7CFD">
        <w:rPr>
          <w:rFonts w:ascii="Times New Roman" w:eastAsia="Calibri" w:hAnsi="Times New Roman" w:cs="Times New Roman"/>
          <w:lang w:val="en-GB"/>
        </w:rPr>
        <w:t xml:space="preserve">, LBb1.3 (localized in the T-DNA) and R2 primers </w:t>
      </w:r>
      <w:r w:rsidR="00782DB7" w:rsidRPr="006A7CFD">
        <w:rPr>
          <w:rFonts w:ascii="Times New Roman" w:eastAsia="Calibri" w:hAnsi="Times New Roman" w:cs="Times New Roman"/>
          <w:lang w:val="en-GB"/>
        </w:rPr>
        <w:t>amplify</w:t>
      </w:r>
      <w:r w:rsidRPr="006A7CFD">
        <w:rPr>
          <w:rFonts w:ascii="Times New Roman" w:eastAsia="Calibri" w:hAnsi="Times New Roman" w:cs="Times New Roman"/>
          <w:lang w:val="en-GB"/>
        </w:rPr>
        <w:t xml:space="preserve"> a band of a</w:t>
      </w:r>
      <w:r w:rsidR="00660567" w:rsidRPr="006A7CFD">
        <w:rPr>
          <w:rFonts w:ascii="Times New Roman" w:eastAsia="Calibri" w:hAnsi="Times New Roman" w:cs="Times New Roman"/>
          <w:lang w:val="en-GB"/>
        </w:rPr>
        <w:t xml:space="preserve">round </w:t>
      </w:r>
      <w:r w:rsidRPr="006A7CFD">
        <w:rPr>
          <w:rFonts w:ascii="Times New Roman" w:eastAsia="Calibri" w:hAnsi="Times New Roman" w:cs="Times New Roman"/>
          <w:lang w:val="en-GB"/>
        </w:rPr>
        <w:t xml:space="preserve">600 bp only in the mutant. Taken together, these results indicate that an aberrant </w:t>
      </w:r>
      <w:r w:rsidR="00660567" w:rsidRPr="006A7CFD">
        <w:rPr>
          <w:rFonts w:ascii="Times New Roman" w:eastAsia="Calibri" w:hAnsi="Times New Roman" w:cs="Times New Roman"/>
          <w:lang w:val="en-GB"/>
        </w:rPr>
        <w:t>transcript</w:t>
      </w:r>
      <w:r w:rsidRPr="006A7CFD">
        <w:rPr>
          <w:rFonts w:ascii="Times New Roman" w:eastAsia="Calibri" w:hAnsi="Times New Roman" w:cs="Times New Roman"/>
          <w:lang w:val="en-GB"/>
        </w:rPr>
        <w:t xml:space="preserve"> of </w:t>
      </w:r>
      <w:r w:rsidRPr="006A7CFD">
        <w:rPr>
          <w:rFonts w:ascii="Times New Roman" w:eastAsia="Calibri" w:hAnsi="Times New Roman" w:cs="Times New Roman"/>
          <w:i/>
          <w:lang w:val="en-GB"/>
        </w:rPr>
        <w:t>DOF4.1</w:t>
      </w:r>
      <w:r w:rsidRPr="006A7CFD">
        <w:rPr>
          <w:rFonts w:ascii="Times New Roman" w:eastAsia="Calibri" w:hAnsi="Times New Roman" w:cs="Times New Roman"/>
          <w:lang w:val="en-GB"/>
        </w:rPr>
        <w:t xml:space="preserve"> is expressed in </w:t>
      </w:r>
      <w:r w:rsidRPr="006A7CFD">
        <w:rPr>
          <w:rFonts w:ascii="Times New Roman" w:eastAsia="Calibri" w:hAnsi="Times New Roman" w:cs="Times New Roman"/>
          <w:i/>
          <w:lang w:val="en-GB"/>
        </w:rPr>
        <w:t xml:space="preserve">dof4.1 </w:t>
      </w:r>
      <w:r w:rsidRPr="006A7CFD">
        <w:rPr>
          <w:rFonts w:ascii="Times New Roman" w:eastAsia="Calibri" w:hAnsi="Times New Roman" w:cs="Times New Roman"/>
          <w:lang w:val="en-GB"/>
        </w:rPr>
        <w:t xml:space="preserve">mutant, that doesn’t </w:t>
      </w:r>
      <w:r w:rsidR="00660567" w:rsidRPr="006A7CFD">
        <w:rPr>
          <w:rFonts w:ascii="Times New Roman" w:eastAsia="Calibri" w:hAnsi="Times New Roman" w:cs="Times New Roman"/>
          <w:lang w:val="en-GB"/>
        </w:rPr>
        <w:t>splice</w:t>
      </w:r>
      <w:r w:rsidRPr="006A7CFD">
        <w:rPr>
          <w:rFonts w:ascii="Times New Roman" w:eastAsia="Calibri" w:hAnsi="Times New Roman" w:cs="Times New Roman"/>
          <w:lang w:val="en-GB"/>
        </w:rPr>
        <w:t xml:space="preserve"> the intron and includes the T-DNA. </w:t>
      </w:r>
      <w:r w:rsidR="00782DB7" w:rsidRPr="006A7CFD">
        <w:rPr>
          <w:rFonts w:ascii="Times New Roman" w:eastAsia="Calibri" w:hAnsi="Times New Roman" w:cs="Times New Roman"/>
          <w:lang w:val="en-GB"/>
        </w:rPr>
        <w:t>Th</w:t>
      </w:r>
      <w:r w:rsidR="00852FF4" w:rsidRPr="006A7CFD">
        <w:rPr>
          <w:rFonts w:ascii="Times New Roman" w:eastAsia="Calibri" w:hAnsi="Times New Roman" w:cs="Times New Roman"/>
          <w:lang w:val="en-GB"/>
        </w:rPr>
        <w:t>is</w:t>
      </w:r>
      <w:r w:rsidR="00782DB7" w:rsidRPr="006A7CFD">
        <w:rPr>
          <w:rFonts w:ascii="Times New Roman" w:eastAsia="Calibri" w:hAnsi="Times New Roman" w:cs="Times New Roman"/>
          <w:lang w:val="en-GB"/>
        </w:rPr>
        <w:t xml:space="preserve"> aberrant </w:t>
      </w:r>
      <w:r w:rsidR="00782DB7" w:rsidRPr="006A7CFD">
        <w:rPr>
          <w:rFonts w:ascii="Times New Roman" w:eastAsia="Calibri" w:hAnsi="Times New Roman" w:cs="Times New Roman"/>
          <w:i/>
          <w:lang w:val="en-GB"/>
        </w:rPr>
        <w:t>dof4.1-1</w:t>
      </w:r>
      <w:r w:rsidR="00782DB7" w:rsidRPr="006A7CFD">
        <w:rPr>
          <w:rFonts w:ascii="Times New Roman" w:eastAsia="Calibri" w:hAnsi="Times New Roman" w:cs="Times New Roman"/>
          <w:lang w:val="en-GB"/>
        </w:rPr>
        <w:t xml:space="preserve"> transcript is</w:t>
      </w:r>
      <w:r w:rsidR="00467204" w:rsidRPr="006A7CFD">
        <w:rPr>
          <w:rFonts w:ascii="Times New Roman" w:eastAsia="Calibri" w:hAnsi="Times New Roman" w:cs="Times New Roman"/>
          <w:lang w:val="en-GB"/>
        </w:rPr>
        <w:t xml:space="preserve"> </w:t>
      </w:r>
      <w:r w:rsidR="00782DB7" w:rsidRPr="006A7CFD">
        <w:rPr>
          <w:rFonts w:ascii="Times New Roman" w:eastAsia="Calibri" w:hAnsi="Times New Roman" w:cs="Times New Roman"/>
          <w:lang w:val="en-GB"/>
        </w:rPr>
        <w:t xml:space="preserve">expressed at lower levels than </w:t>
      </w:r>
      <w:r w:rsidR="00B21B86" w:rsidRPr="006A7CFD">
        <w:rPr>
          <w:rFonts w:ascii="Times New Roman" w:eastAsia="Calibri" w:hAnsi="Times New Roman" w:cs="Times New Roman"/>
          <w:lang w:val="en-GB"/>
        </w:rPr>
        <w:t>a</w:t>
      </w:r>
      <w:r w:rsidR="00782DB7" w:rsidRPr="006A7CFD">
        <w:rPr>
          <w:rFonts w:ascii="Times New Roman" w:eastAsia="Calibri" w:hAnsi="Times New Roman" w:cs="Times New Roman"/>
          <w:lang w:val="en-GB"/>
        </w:rPr>
        <w:t xml:space="preserve"> wild-type transcript</w:t>
      </w:r>
      <w:r w:rsidR="00B21B86" w:rsidRPr="006A7CFD">
        <w:rPr>
          <w:rFonts w:ascii="Times New Roman" w:eastAsia="Calibri" w:hAnsi="Times New Roman" w:cs="Times New Roman"/>
          <w:lang w:val="en-GB"/>
        </w:rPr>
        <w:t xml:space="preserve"> in a wilt-type seed</w:t>
      </w:r>
      <w:r w:rsidR="00782DB7" w:rsidRPr="006A7CFD">
        <w:rPr>
          <w:rFonts w:ascii="Times New Roman" w:eastAsia="Calibri" w:hAnsi="Times New Roman" w:cs="Times New Roman"/>
          <w:lang w:val="en-GB"/>
        </w:rPr>
        <w:t xml:space="preserve">. </w:t>
      </w:r>
    </w:p>
    <w:p w14:paraId="666EE758" w14:textId="47AE17F3" w:rsidR="00D511F9" w:rsidRPr="006A7CFD" w:rsidRDefault="00D511F9" w:rsidP="00D511F9">
      <w:pPr>
        <w:spacing w:line="360" w:lineRule="auto"/>
        <w:jc w:val="center"/>
        <w:rPr>
          <w:rFonts w:ascii="Times New Roman" w:eastAsia="Calibri" w:hAnsi="Times New Roman" w:cs="Times New Roman"/>
          <w:lang w:val="en-GB"/>
        </w:rPr>
      </w:pPr>
      <w:r w:rsidRPr="006A7CFD">
        <w:rPr>
          <w:rFonts w:ascii="Times New Roman" w:eastAsia="Calibri" w:hAnsi="Times New Roman" w:cs="Times New Roman"/>
          <w:noProof/>
          <w:lang w:val="en-GB"/>
        </w:rPr>
        <w:drawing>
          <wp:inline distT="0" distB="0" distL="0" distR="0" wp14:anchorId="71D8507C" wp14:editId="00CC0159">
            <wp:extent cx="3538651" cy="2755900"/>
            <wp:effectExtent l="0" t="0" r="508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4515" cy="27604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1F8219" w14:textId="32C29EC6" w:rsidR="0041368B" w:rsidRPr="006A7CFD" w:rsidRDefault="0041368B" w:rsidP="0041368B">
      <w:pPr>
        <w:spacing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6A7CFD">
        <w:rPr>
          <w:rFonts w:ascii="Times New Roman" w:eastAsia="Calibri" w:hAnsi="Times New Roman" w:cs="Times New Roman"/>
          <w:lang w:val="en-GB"/>
        </w:rPr>
        <w:t xml:space="preserve">Figure 1: Semiquantitative RT-PCR to study </w:t>
      </w:r>
      <w:r w:rsidRPr="006A7CFD">
        <w:rPr>
          <w:rFonts w:ascii="Times New Roman" w:eastAsia="Calibri" w:hAnsi="Times New Roman" w:cs="Times New Roman"/>
          <w:i/>
          <w:lang w:val="en-GB"/>
        </w:rPr>
        <w:t>DOF4.1</w:t>
      </w:r>
      <w:r w:rsidRPr="006A7CFD">
        <w:rPr>
          <w:rFonts w:ascii="Times New Roman" w:eastAsia="Calibri" w:hAnsi="Times New Roman" w:cs="Times New Roman"/>
          <w:lang w:val="en-GB"/>
        </w:rPr>
        <w:t xml:space="preserve"> expression in </w:t>
      </w:r>
      <w:r w:rsidRPr="006A7CFD">
        <w:rPr>
          <w:rFonts w:ascii="Times New Roman" w:eastAsia="Calibri" w:hAnsi="Times New Roman" w:cs="Times New Roman"/>
          <w:i/>
          <w:lang w:val="en-GB"/>
        </w:rPr>
        <w:t>dof4.1-1</w:t>
      </w:r>
      <w:r w:rsidRPr="006A7CFD">
        <w:rPr>
          <w:rFonts w:ascii="Times New Roman" w:eastAsia="Calibri" w:hAnsi="Times New Roman" w:cs="Times New Roman"/>
          <w:lang w:val="en-GB"/>
        </w:rPr>
        <w:t xml:space="preserve"> mutant. (A) S</w:t>
      </w:r>
      <w:r w:rsidR="00660567" w:rsidRPr="006A7CFD">
        <w:rPr>
          <w:rFonts w:ascii="Times New Roman" w:eastAsia="Calibri" w:hAnsi="Times New Roman" w:cs="Times New Roman"/>
          <w:lang w:val="en-GB"/>
        </w:rPr>
        <w:t>ch</w:t>
      </w:r>
      <w:r w:rsidRPr="006A7CFD">
        <w:rPr>
          <w:rFonts w:ascii="Times New Roman" w:eastAsia="Calibri" w:hAnsi="Times New Roman" w:cs="Times New Roman"/>
          <w:lang w:val="en-GB"/>
        </w:rPr>
        <w:t xml:space="preserve">eme of the </w:t>
      </w:r>
      <w:r w:rsidRPr="006A7CFD">
        <w:rPr>
          <w:rFonts w:ascii="Times New Roman" w:eastAsia="Calibri" w:hAnsi="Times New Roman" w:cs="Times New Roman"/>
          <w:i/>
          <w:lang w:val="en-GB"/>
        </w:rPr>
        <w:t>DOF4.1</w:t>
      </w:r>
      <w:r w:rsidRPr="006A7CFD">
        <w:rPr>
          <w:rFonts w:ascii="Times New Roman" w:eastAsia="Calibri" w:hAnsi="Times New Roman" w:cs="Times New Roman"/>
          <w:lang w:val="en-GB"/>
        </w:rPr>
        <w:t xml:space="preserve"> locus showing the localization of the T-DNA insertion and the primers employed </w:t>
      </w:r>
      <w:r w:rsidRPr="006A7CFD">
        <w:rPr>
          <w:rFonts w:ascii="Times New Roman" w:eastAsia="Calibri" w:hAnsi="Times New Roman" w:cs="Times New Roman"/>
          <w:lang w:val="en-GB"/>
        </w:rPr>
        <w:lastRenderedPageBreak/>
        <w:t xml:space="preserve">in the amplifications. </w:t>
      </w:r>
      <w:r w:rsidR="00782DB7" w:rsidRPr="006A7CFD">
        <w:rPr>
          <w:rFonts w:ascii="Times New Roman" w:eastAsia="Calibri" w:hAnsi="Times New Roman" w:cs="Times New Roman"/>
          <w:lang w:val="en-GB"/>
        </w:rPr>
        <w:t>A</w:t>
      </w:r>
      <w:r w:rsidRPr="006A7CFD">
        <w:rPr>
          <w:rFonts w:ascii="Times New Roman" w:eastAsia="Calibri" w:hAnsi="Times New Roman" w:cs="Times New Roman"/>
          <w:lang w:val="en-GB"/>
        </w:rPr>
        <w:t xml:space="preserve">mplified products in </w:t>
      </w:r>
      <w:r w:rsidRPr="006A7CFD">
        <w:rPr>
          <w:rFonts w:ascii="Times New Roman" w:eastAsia="Calibri" w:hAnsi="Times New Roman" w:cs="Times New Roman"/>
          <w:i/>
          <w:lang w:val="en-GB"/>
        </w:rPr>
        <w:t xml:space="preserve">dof4.1-1 </w:t>
      </w:r>
      <w:r w:rsidRPr="006A7CFD">
        <w:rPr>
          <w:rFonts w:ascii="Times New Roman" w:eastAsia="Calibri" w:hAnsi="Times New Roman" w:cs="Times New Roman"/>
          <w:lang w:val="en-GB"/>
        </w:rPr>
        <w:t xml:space="preserve">and Col-0 backgrounds </w:t>
      </w:r>
      <w:r w:rsidR="00660567" w:rsidRPr="006A7CFD">
        <w:rPr>
          <w:rFonts w:ascii="Times New Roman" w:eastAsia="Calibri" w:hAnsi="Times New Roman" w:cs="Times New Roman"/>
          <w:lang w:val="en-GB"/>
        </w:rPr>
        <w:t>using</w:t>
      </w:r>
      <w:r w:rsidRPr="006A7CFD">
        <w:rPr>
          <w:rFonts w:ascii="Times New Roman" w:eastAsia="Calibri" w:hAnsi="Times New Roman" w:cs="Times New Roman"/>
          <w:lang w:val="en-GB"/>
        </w:rPr>
        <w:t xml:space="preserve"> F1, F2 and R1 primers</w:t>
      </w:r>
      <w:r w:rsidR="00660567" w:rsidRPr="006A7CFD">
        <w:rPr>
          <w:rFonts w:ascii="Times New Roman" w:eastAsia="Calibri" w:hAnsi="Times New Roman" w:cs="Times New Roman"/>
          <w:lang w:val="en-GB"/>
        </w:rPr>
        <w:t xml:space="preserve"> (B)</w:t>
      </w:r>
      <w:r w:rsidRPr="006A7CFD">
        <w:rPr>
          <w:rFonts w:ascii="Times New Roman" w:eastAsia="Calibri" w:hAnsi="Times New Roman" w:cs="Times New Roman"/>
          <w:lang w:val="en-GB"/>
        </w:rPr>
        <w:t xml:space="preserve">, LBb1.3 and R2 primer (C) or primers amplifying </w:t>
      </w:r>
      <w:r w:rsidR="00660567" w:rsidRPr="006A7CFD">
        <w:rPr>
          <w:rFonts w:ascii="Times New Roman" w:eastAsia="Calibri" w:hAnsi="Times New Roman" w:cs="Times New Roman"/>
          <w:lang w:val="en-GB"/>
        </w:rPr>
        <w:t>a</w:t>
      </w:r>
      <w:r w:rsidRPr="006A7CFD">
        <w:rPr>
          <w:rFonts w:ascii="Times New Roman" w:eastAsia="Calibri" w:hAnsi="Times New Roman" w:cs="Times New Roman"/>
          <w:lang w:val="en-GB"/>
        </w:rPr>
        <w:t xml:space="preserve"> constitutive gene (</w:t>
      </w:r>
      <w:r w:rsidRPr="006A7CFD">
        <w:rPr>
          <w:rFonts w:ascii="Times New Roman" w:hAnsi="Times New Roman" w:cs="Times New Roman"/>
          <w:lang w:val="en-GB"/>
        </w:rPr>
        <w:t xml:space="preserve">AT5G55840) as a control. </w:t>
      </w:r>
      <w:r w:rsidRPr="006A7CFD">
        <w:rPr>
          <w:rFonts w:ascii="Times New Roman" w:eastAsia="Calibri" w:hAnsi="Times New Roman" w:cs="Times New Roman"/>
          <w:lang w:val="en-GB"/>
        </w:rPr>
        <w:t xml:space="preserve"> C-: PCR negative control. </w:t>
      </w:r>
    </w:p>
    <w:p w14:paraId="24CEA8F7" w14:textId="3E955B1A" w:rsidR="00852FF4" w:rsidRPr="006A7CFD" w:rsidRDefault="00852FF4" w:rsidP="0041368B">
      <w:pPr>
        <w:spacing w:line="36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3B33BE96" w14:textId="72137DE6" w:rsidR="00C62FA8" w:rsidRPr="006A7CFD" w:rsidRDefault="00C62FA8" w:rsidP="00C62FA8">
      <w:pPr>
        <w:spacing w:line="360" w:lineRule="auto"/>
        <w:jc w:val="both"/>
        <w:rPr>
          <w:lang w:val="en-GB"/>
        </w:rPr>
      </w:pPr>
      <w:r w:rsidRPr="006A7CFD">
        <w:rPr>
          <w:lang w:val="en-GB"/>
        </w:rPr>
        <w:t xml:space="preserve">For the </w:t>
      </w:r>
      <w:r w:rsidRPr="006A7CFD">
        <w:rPr>
          <w:i/>
          <w:lang w:val="en-GB"/>
        </w:rPr>
        <w:t>dof4.1-3</w:t>
      </w:r>
      <w:r w:rsidRPr="006A7CFD">
        <w:rPr>
          <w:lang w:val="en-GB"/>
        </w:rPr>
        <w:t xml:space="preserve"> mutant, </w:t>
      </w:r>
      <w:r w:rsidR="00D511F9" w:rsidRPr="006A7CFD">
        <w:rPr>
          <w:lang w:val="en-GB"/>
        </w:rPr>
        <w:t>using</w:t>
      </w:r>
      <w:r w:rsidRPr="006A7CFD">
        <w:rPr>
          <w:lang w:val="en-GB"/>
        </w:rPr>
        <w:t xml:space="preserve"> primers localized </w:t>
      </w:r>
      <w:r w:rsidR="00D511F9" w:rsidRPr="006A7CFD">
        <w:rPr>
          <w:lang w:val="en-GB"/>
        </w:rPr>
        <w:t>up</w:t>
      </w:r>
      <w:r w:rsidRPr="006A7CFD">
        <w:rPr>
          <w:lang w:val="en-GB"/>
        </w:rPr>
        <w:t>stream of the T-DNA insertion (F2 and R1, F2 sequence interrupted by the leader intron) a band of 2</w:t>
      </w:r>
      <w:r w:rsidR="00D511F9" w:rsidRPr="006A7CFD">
        <w:rPr>
          <w:lang w:val="en-GB"/>
        </w:rPr>
        <w:t>78</w:t>
      </w:r>
      <w:r w:rsidRPr="006A7CFD">
        <w:rPr>
          <w:lang w:val="en-GB"/>
        </w:rPr>
        <w:t xml:space="preserve"> bp is obtained (Figure 2B) only in the wild type</w:t>
      </w:r>
      <w:r w:rsidR="00B21B86" w:rsidRPr="006A7CFD">
        <w:rPr>
          <w:lang w:val="en-GB"/>
        </w:rPr>
        <w:t>,</w:t>
      </w:r>
      <w:r w:rsidRPr="006A7CFD">
        <w:rPr>
          <w:lang w:val="en-GB"/>
        </w:rPr>
        <w:t xml:space="preserve"> suggest</w:t>
      </w:r>
      <w:r w:rsidR="00B21B86" w:rsidRPr="006A7CFD">
        <w:rPr>
          <w:lang w:val="en-GB"/>
        </w:rPr>
        <w:t>ing</w:t>
      </w:r>
      <w:r w:rsidRPr="006A7CFD">
        <w:rPr>
          <w:lang w:val="en-GB"/>
        </w:rPr>
        <w:t xml:space="preserve"> that </w:t>
      </w:r>
      <w:r w:rsidRPr="006A7CFD">
        <w:rPr>
          <w:i/>
          <w:lang w:val="en-GB"/>
        </w:rPr>
        <w:t>dof4.1-3</w:t>
      </w:r>
      <w:r w:rsidRPr="006A7CFD">
        <w:rPr>
          <w:lang w:val="en-GB"/>
        </w:rPr>
        <w:t xml:space="preserve"> is a knock-out mutant.</w:t>
      </w:r>
    </w:p>
    <w:p w14:paraId="02D4DD20" w14:textId="77777777" w:rsidR="00C62FA8" w:rsidRPr="006A7CFD" w:rsidRDefault="00C62FA8" w:rsidP="0041368B">
      <w:pPr>
        <w:spacing w:line="36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2734C1D5" w14:textId="4EE01F3A" w:rsidR="0082528F" w:rsidRPr="006A7CFD" w:rsidRDefault="00D511F9" w:rsidP="00852FF4">
      <w:pPr>
        <w:spacing w:line="360" w:lineRule="auto"/>
        <w:jc w:val="center"/>
        <w:rPr>
          <w:rFonts w:ascii="Times New Roman" w:eastAsia="Calibri" w:hAnsi="Times New Roman" w:cs="Times New Roman"/>
          <w:lang w:val="en-GB"/>
        </w:rPr>
      </w:pPr>
      <w:r w:rsidRPr="006A7CFD">
        <w:rPr>
          <w:rFonts w:ascii="Times New Roman" w:eastAsia="Calibri" w:hAnsi="Times New Roman" w:cs="Times New Roman"/>
          <w:noProof/>
          <w:lang w:val="es-ES_tradnl"/>
        </w:rPr>
        <w:drawing>
          <wp:inline distT="0" distB="0" distL="0" distR="0" wp14:anchorId="071AC299" wp14:editId="28A828D9">
            <wp:extent cx="2800350" cy="2656153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287" cy="26655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702DE2" w14:textId="1C7344E0" w:rsidR="00257790" w:rsidRPr="006A7CFD" w:rsidRDefault="00257790" w:rsidP="00257790">
      <w:pPr>
        <w:spacing w:line="360" w:lineRule="auto"/>
        <w:jc w:val="both"/>
        <w:rPr>
          <w:lang w:val="en-GB"/>
        </w:rPr>
      </w:pPr>
      <w:r w:rsidRPr="006A7CFD">
        <w:rPr>
          <w:lang w:val="en-GB"/>
        </w:rPr>
        <w:t xml:space="preserve">Figure </w:t>
      </w:r>
      <w:r w:rsidR="00D511F9" w:rsidRPr="006A7CFD">
        <w:rPr>
          <w:lang w:val="en-GB"/>
        </w:rPr>
        <w:t>2</w:t>
      </w:r>
      <w:r w:rsidRPr="006A7CFD">
        <w:rPr>
          <w:lang w:val="en-GB"/>
        </w:rPr>
        <w:t xml:space="preserve">: Semiquantitative RT-PCR to study </w:t>
      </w:r>
      <w:r w:rsidRPr="006A7CFD">
        <w:rPr>
          <w:i/>
          <w:lang w:val="en-GB"/>
        </w:rPr>
        <w:t>DOF4.1</w:t>
      </w:r>
      <w:r w:rsidRPr="006A7CFD">
        <w:rPr>
          <w:lang w:val="en-GB"/>
        </w:rPr>
        <w:t xml:space="preserve"> expression in </w:t>
      </w:r>
      <w:r w:rsidRPr="006A7CFD">
        <w:rPr>
          <w:i/>
          <w:lang w:val="en-GB"/>
        </w:rPr>
        <w:t>dof4.1-3</w:t>
      </w:r>
      <w:r w:rsidRPr="006A7CFD">
        <w:rPr>
          <w:lang w:val="en-GB"/>
        </w:rPr>
        <w:t xml:space="preserve"> mutant. (A) Scheme of the </w:t>
      </w:r>
      <w:r w:rsidRPr="006A7CFD">
        <w:rPr>
          <w:i/>
          <w:lang w:val="en-GB"/>
        </w:rPr>
        <w:t>DOF4.1</w:t>
      </w:r>
      <w:r w:rsidRPr="006A7CFD">
        <w:rPr>
          <w:lang w:val="en-GB"/>
        </w:rPr>
        <w:t xml:space="preserve"> locus showing the localization of the T-DNA insertion and the primers employed for the amplification. Amplified products in Col-0 and </w:t>
      </w:r>
      <w:r w:rsidRPr="006A7CFD">
        <w:rPr>
          <w:i/>
          <w:lang w:val="en-GB"/>
        </w:rPr>
        <w:t>dof4.1-3</w:t>
      </w:r>
      <w:r w:rsidRPr="006A7CFD">
        <w:rPr>
          <w:lang w:val="en-GB"/>
        </w:rPr>
        <w:t xml:space="preserve"> backgrounds using F2 and R3 primer (B) or primers amplifying a constitutive gene (AT5G55840) as a control (C).  C-: PCR negative control.</w:t>
      </w:r>
    </w:p>
    <w:p w14:paraId="3DF32C4C" w14:textId="77777777" w:rsidR="00B21B86" w:rsidRPr="006A7CFD" w:rsidRDefault="00B21B86">
      <w:pPr>
        <w:rPr>
          <w:b/>
          <w:lang w:val="en-GB"/>
        </w:rPr>
      </w:pPr>
      <w:r w:rsidRPr="006A7CFD">
        <w:rPr>
          <w:b/>
          <w:lang w:val="en-GB"/>
        </w:rPr>
        <w:br w:type="page"/>
      </w:r>
    </w:p>
    <w:p w14:paraId="369D0ACC" w14:textId="1A3D1A5E" w:rsidR="0041368B" w:rsidRPr="006A7CFD" w:rsidRDefault="00660567">
      <w:pPr>
        <w:rPr>
          <w:b/>
          <w:lang w:val="en-GB"/>
        </w:rPr>
      </w:pPr>
      <w:r w:rsidRPr="006A7CFD">
        <w:rPr>
          <w:b/>
          <w:lang w:val="en-GB"/>
        </w:rPr>
        <w:lastRenderedPageBreak/>
        <w:t>Seed storage proteins (</w:t>
      </w:r>
      <w:r w:rsidR="00A340F5" w:rsidRPr="006A7CFD">
        <w:rPr>
          <w:b/>
          <w:lang w:val="en-GB"/>
        </w:rPr>
        <w:t>SSPs</w:t>
      </w:r>
      <w:r w:rsidRPr="006A7CFD">
        <w:rPr>
          <w:b/>
          <w:lang w:val="en-GB"/>
        </w:rPr>
        <w:t>)</w:t>
      </w:r>
      <w:r w:rsidR="00A340F5" w:rsidRPr="006A7CFD">
        <w:rPr>
          <w:b/>
          <w:lang w:val="en-GB"/>
        </w:rPr>
        <w:t xml:space="preserve"> </w:t>
      </w:r>
      <w:proofErr w:type="spellStart"/>
      <w:r w:rsidR="00745A5A">
        <w:rPr>
          <w:b/>
          <w:lang w:val="en-GB"/>
        </w:rPr>
        <w:t>q</w:t>
      </w:r>
      <w:r w:rsidR="00A340F5" w:rsidRPr="006A7CFD">
        <w:rPr>
          <w:b/>
          <w:lang w:val="en-GB"/>
        </w:rPr>
        <w:t>RT</w:t>
      </w:r>
      <w:proofErr w:type="spellEnd"/>
      <w:r w:rsidR="00A340F5" w:rsidRPr="006A7CFD">
        <w:rPr>
          <w:b/>
          <w:lang w:val="en-GB"/>
        </w:rPr>
        <w:t>-PCR primer design</w:t>
      </w:r>
      <w:bookmarkStart w:id="0" w:name="_GoBack"/>
      <w:bookmarkEnd w:id="0"/>
    </w:p>
    <w:p w14:paraId="41B409D4" w14:textId="11CC5738" w:rsidR="00162F9A" w:rsidRPr="006A7CFD" w:rsidRDefault="00162F9A">
      <w:pPr>
        <w:rPr>
          <w:rFonts w:cs="Times New Roman"/>
          <w:szCs w:val="24"/>
          <w:lang w:val="en-GB"/>
        </w:rPr>
      </w:pPr>
      <w:r w:rsidRPr="006A7CFD">
        <w:rPr>
          <w:rFonts w:cs="Times New Roman"/>
          <w:szCs w:val="24"/>
          <w:lang w:val="en-GB"/>
        </w:rPr>
        <w:t xml:space="preserve">For </w:t>
      </w:r>
      <w:r w:rsidRPr="006A7CFD">
        <w:rPr>
          <w:rFonts w:cs="Times New Roman"/>
          <w:i/>
          <w:szCs w:val="24"/>
          <w:lang w:val="en-GB"/>
        </w:rPr>
        <w:t>SSPs</w:t>
      </w:r>
      <w:r w:rsidRPr="006A7CFD">
        <w:rPr>
          <w:rFonts w:cs="Times New Roman"/>
          <w:szCs w:val="24"/>
          <w:lang w:val="en-GB"/>
        </w:rPr>
        <w:t xml:space="preserve"> RT-PCR, a multiple sequence alignment </w:t>
      </w:r>
      <w:r w:rsidR="00CB0D23" w:rsidRPr="006A7CFD">
        <w:rPr>
          <w:rFonts w:cs="Times New Roman"/>
          <w:szCs w:val="24"/>
          <w:lang w:val="en-GB"/>
        </w:rPr>
        <w:t>(</w:t>
      </w:r>
      <w:proofErr w:type="spellStart"/>
      <w:r w:rsidRPr="006A7CFD">
        <w:rPr>
          <w:rFonts w:cs="Times New Roman"/>
          <w:szCs w:val="24"/>
          <w:lang w:val="en-GB"/>
        </w:rPr>
        <w:t>clu</w:t>
      </w:r>
      <w:r w:rsidR="00CB0D23" w:rsidRPr="006A7CFD">
        <w:rPr>
          <w:rFonts w:cs="Times New Roman"/>
          <w:szCs w:val="24"/>
          <w:lang w:val="en-GB"/>
        </w:rPr>
        <w:t>s</w:t>
      </w:r>
      <w:r w:rsidRPr="006A7CFD">
        <w:rPr>
          <w:rFonts w:cs="Times New Roman"/>
          <w:szCs w:val="24"/>
          <w:lang w:val="en-GB"/>
        </w:rPr>
        <w:t>tal</w:t>
      </w:r>
      <w:proofErr w:type="spellEnd"/>
      <w:r w:rsidR="00CB0D23" w:rsidRPr="006A7CFD">
        <w:rPr>
          <w:rFonts w:cs="Times New Roman"/>
          <w:szCs w:val="24"/>
          <w:lang w:val="en-GB"/>
        </w:rPr>
        <w:t>)</w:t>
      </w:r>
      <w:r w:rsidRPr="006A7CFD">
        <w:rPr>
          <w:rFonts w:cs="Times New Roman"/>
          <w:szCs w:val="24"/>
          <w:lang w:val="en-GB"/>
        </w:rPr>
        <w:t xml:space="preserve"> was performed for all four cruciferins and conserved regions were selected for primer design, as shown below (blue boxes):</w:t>
      </w:r>
    </w:p>
    <w:p w14:paraId="32E9DC10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ATGGTTAAGCTCAGCAATCTCCTCGTT--------GCAACCTTCGGGGTTCTCCTCGTCC</w:t>
      </w:r>
    </w:p>
    <w:p w14:paraId="50AC27AE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ATGCATAAGCTTTTG--TTTTCTCTTCTCTCCGTCGTCTCACTCTCATTTCTCCTCTTCT</w:t>
      </w:r>
    </w:p>
    <w:p w14:paraId="777B1E31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-----ATGGGTCGAGTCTCATCTATTATCTCTTTCTCT---TTGACACTCTTGATCCTCT</w:t>
      </w:r>
    </w:p>
    <w:p w14:paraId="494231CA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-----ATGGCTCGAGTCTCTTCTCTTCTTTCTTTCTGC---TTAACACTTTTGATCCTTT</w:t>
      </w:r>
    </w:p>
    <w:p w14:paraId="0B7CF31E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     ::.* *      * : **. *                *   . *  * .** *  </w:t>
      </w:r>
    </w:p>
    <w:p w14:paraId="53878C7B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12252892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TTAACGGCTGCCTTGCGAGGCAGTCACTTGGGGTTCCTCCTCAGCTACAGAACGAGTGTA</w:t>
      </w:r>
    </w:p>
    <w:p w14:paraId="3692335E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TCCATGGCGCCGAGGCACGCCAGCG------AGA---GGCGCCGTTTCCAAACGCCTGCC</w:t>
      </w:r>
    </w:p>
    <w:p w14:paraId="21C97E2F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</w:t>
      </w:r>
      <w:r w:rsidR="002F1FCE" w:rsidRPr="006A7CFD">
        <w:rPr>
          <w:rFonts w:ascii="Courier New" w:hAnsi="Courier New" w:cs="Courier New"/>
          <w:sz w:val="18"/>
          <w:lang w:val="en-GB"/>
        </w:rPr>
        <w:t>B</w:t>
      </w:r>
      <w:r w:rsidRPr="006A7CFD">
        <w:rPr>
          <w:rFonts w:ascii="Courier New" w:hAnsi="Courier New" w:cs="Courier New"/>
          <w:sz w:val="18"/>
          <w:lang w:val="en-GB"/>
        </w:rPr>
        <w:t xml:space="preserve">       TCAATGGCTACACTGCCCAACAG---------------------TGGCCCAACGAGTGCC</w:t>
      </w:r>
    </w:p>
    <w:p w14:paraId="49FA8D2B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TCCATGGCTACGCGGCTCAACAGGGTCAGCAGGG---TCAGCAGTTTCCGAACGAGTGCC</w:t>
      </w:r>
    </w:p>
    <w:p w14:paraId="2C067806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* .* ***  *   ** .. ***                        *. ****. ** .</w:t>
      </w:r>
    </w:p>
    <w:p w14:paraId="0F374A03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571F01AC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ACCTCGACAACCTAGATGTTCTCCAAGCCACCGAAACTATCAAGAGTGAAGCCGGTCAGA</w:t>
      </w:r>
    </w:p>
    <w:p w14:paraId="5B90003F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ATTTCAGCCAAATCAACAGCCTCGCGCCCGCTCAGGCGACGAAGTTCGAAGCCGGTCAGA</w:t>
      </w:r>
    </w:p>
    <w:p w14:paraId="3E6645C8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AGCTCGATCAACTCAATGCGCTCGAACCATCCCAAATCATCAAGAGCGAGGGTGGTCGCA</w:t>
      </w:r>
    </w:p>
    <w:p w14:paraId="748FDBC6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AGCTCGACCAGCTCAATGCGCTCGAGCCGTCACACGTACTGAAGAGCGAGGCTGGTCGCA</w:t>
      </w:r>
    </w:p>
    <w:p w14:paraId="4DEF3E21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*  **.. .* .*..* .  *** .. *  *  * .  .  ***:  **.*  ****. *</w:t>
      </w:r>
    </w:p>
    <w:p w14:paraId="6E2F53EC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28B38011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TCGAGTACTGGGACCACAACCACCCTCAGCTCCGATGTGTTGGTGTTTCCGTTGCTCGTT</w:t>
      </w:r>
    </w:p>
    <w:p w14:paraId="0944E56B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TGGAAGTATGGGACCACATGAGCCCTGAGCTCCGATGCGCCGGTGTAACGGTGGCTCGCA</w:t>
      </w:r>
    </w:p>
    <w:p w14:paraId="3321FA29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TCGAGGTCTGGGACCACCATGCACCCCAGCTCCGTTGCTCCGGCTTTGCCTTTGAGCGTT</w:t>
      </w:r>
    </w:p>
    <w:p w14:paraId="3986CAE4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TCGAGGTGTGGGACCACCACGCTCCTCAGCTCCGTTGCTCAGGTGTCTCCTTTGCACGTT</w:t>
      </w:r>
    </w:p>
    <w:p w14:paraId="0322580F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* **. : *********.:    **  *******:**    **  *  *  * *. ** :</w:t>
      </w:r>
    </w:p>
    <w:p w14:paraId="5798F903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2295BF76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ATGTAATTGAACAAGGCGGTCTTTACTTGCCCACCTTCTTCACTTCCCCAAAAATTTCCT</w:t>
      </w:r>
    </w:p>
    <w:p w14:paraId="65DED467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TCACCCTTCAGCCCAATTCCATTTTCTTGCCCGCTTTCTTTAGCCCACCTGCCCTTGCTT</w:t>
      </w:r>
    </w:p>
    <w:p w14:paraId="308758A6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TCGTCATTGAGCCTCAGGGTCTTTTCTTGCCCACTTTCTTGAACGCCGGCAAACTCACGT</w:t>
      </w:r>
    </w:p>
    <w:p w14:paraId="53609AFD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ACATCATCGAGTCTAAGGGTCTCTACTTGCCCTCTTTCTTTAACACCGCGAAGCTCTCTT</w:t>
      </w:r>
    </w:p>
    <w:p w14:paraId="3C26CF13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: . ..*  *. .  .    </w:t>
      </w:r>
      <w:r w:rsidRPr="006A7CFD">
        <w:rPr>
          <w:rFonts w:ascii="Courier New" w:hAnsi="Courier New" w:cs="Courier New"/>
          <w:sz w:val="18"/>
          <w:highlight w:val="cyan"/>
          <w:lang w:val="en-GB"/>
        </w:rPr>
        <w:t>.*</w:t>
      </w:r>
      <w:r w:rsidR="00CB0D23" w:rsidRPr="006A7CFD">
        <w:rPr>
          <w:rFonts w:ascii="Courier New" w:hAnsi="Courier New" w:cs="Courier New"/>
          <w:sz w:val="18"/>
          <w:highlight w:val="cyan"/>
          <w:lang w:val="en-GB"/>
        </w:rPr>
        <w:t>.</w:t>
      </w:r>
      <w:r w:rsidRPr="006A7CFD">
        <w:rPr>
          <w:rFonts w:ascii="Courier New" w:hAnsi="Courier New" w:cs="Courier New"/>
          <w:sz w:val="18"/>
          <w:highlight w:val="cyan"/>
          <w:lang w:val="en-GB"/>
        </w:rPr>
        <w:t>*:******* *</w:t>
      </w:r>
      <w:r w:rsidR="00CB0D23" w:rsidRPr="006A7CFD">
        <w:rPr>
          <w:rFonts w:ascii="Courier New" w:hAnsi="Courier New" w:cs="Courier New"/>
          <w:sz w:val="18"/>
          <w:highlight w:val="cyan"/>
          <w:lang w:val="en-GB"/>
        </w:rPr>
        <w:t>.</w:t>
      </w:r>
      <w:r w:rsidRPr="006A7CFD">
        <w:rPr>
          <w:rFonts w:ascii="Courier New" w:hAnsi="Courier New" w:cs="Courier New"/>
          <w:sz w:val="18"/>
          <w:highlight w:val="cyan"/>
          <w:lang w:val="en-GB"/>
        </w:rPr>
        <w:t>*****</w:t>
      </w:r>
      <w:r w:rsidRPr="006A7CFD">
        <w:rPr>
          <w:rFonts w:ascii="Courier New" w:hAnsi="Courier New" w:cs="Courier New"/>
          <w:sz w:val="18"/>
          <w:lang w:val="en-GB"/>
        </w:rPr>
        <w:t xml:space="preserve"> *   *.   .. .*  * *</w:t>
      </w:r>
    </w:p>
    <w:p w14:paraId="37E2ECB6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179FCFAC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ACGTCGTTCAAGGAACGGGTATCAGCGGAAGAGTGGTCCCTGGATGTGCCGAGACCTTCA</w:t>
      </w:r>
    </w:p>
    <w:p w14:paraId="68EEACE2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ACGTTGTCCAAGGAGAAGGAGTTATGGGGACGATTGCTTCTGGTTGTCCTGAGACTTTTG</w:t>
      </w:r>
    </w:p>
    <w:p w14:paraId="276B4B2C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TTGTTGTTCACGGAAGGGGTCTAATGGGAAGAGTTATTCCGGGATGCGCCGAGACGTTCA</w:t>
      </w:r>
    </w:p>
    <w:p w14:paraId="5A2F8E21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TCGTGGCTAAGGGACGAGGTCTTATGGGAAAAGTGATCCCTGGATGCGCCGAAACATTCC</w:t>
      </w:r>
    </w:p>
    <w:p w14:paraId="6D6C7C33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: ** *  .* ***  .**: * *  **.* ..* .   * **:**  * **.** **  </w:t>
      </w:r>
    </w:p>
    <w:p w14:paraId="75E5A629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062479FE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TGGACTCGCAGCCGATGCAAGGACAACAACAAGGCCAACCATGGCAAGGACGACAGGGAC</w:t>
      </w:r>
    </w:p>
    <w:p w14:paraId="4068CBEE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CAGAAG--------TTGAAGGATC------------------------------------</w:t>
      </w:r>
    </w:p>
    <w:p w14:paraId="0F644E51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TGG-----------------AGTC------------------------------------</w:t>
      </w:r>
    </w:p>
    <w:p w14:paraId="161D3FA3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AAG-----------------ACTC------------------------------------</w:t>
      </w:r>
    </w:p>
    <w:p w14:paraId="7B1F0B41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 .*                 . :*                                    </w:t>
      </w:r>
    </w:p>
    <w:p w14:paraId="70FFC1E8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1EBEE6E1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AACAAGGCCAACCATGGGAAGGACAGGGACAACAGGGACAACAAGGAAGACAAGGCCAAC</w:t>
      </w:r>
    </w:p>
    <w:p w14:paraId="1CAC1A7C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------------------------------ATCAGGAA----------G-----------</w:t>
      </w:r>
    </w:p>
    <w:p w14:paraId="1180CB3C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------------------------------ACCGGTAT----------T------TGGAG</w:t>
      </w:r>
    </w:p>
    <w:p w14:paraId="15017B84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------------------------------ATCAGAGT----------T------CCAAC</w:t>
      </w:r>
    </w:p>
    <w:p w14:paraId="74EC2BB3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                              * *.* .:                      </w:t>
      </w:r>
    </w:p>
    <w:p w14:paraId="23556D70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1F541B76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CATGGGAAGGACAGGGACAACAGGGACAACAAGGACGACAGGGACAACAAGGCCAACCAT</w:t>
      </w:r>
    </w:p>
    <w:p w14:paraId="78AE3310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----------------------------------------------------------AG</w:t>
      </w:r>
    </w:p>
    <w:p w14:paraId="4DE9EBAA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AA---------------------------------------------------------G</w:t>
      </w:r>
    </w:p>
    <w:p w14:paraId="2202C688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CA------------------------------------------------------CGCT</w:t>
      </w:r>
    </w:p>
    <w:p w14:paraId="5F8706DA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                                                                 </w:t>
      </w:r>
    </w:p>
    <w:p w14:paraId="5A1EC2EB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GGGAAGGACAGGGACAGCAGGGACAACAAGGGTTCCGTGACATGCACCAGAAGGTGGAAC</w:t>
      </w:r>
    </w:p>
    <w:p w14:paraId="69289686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GAGGAGGAGGAGACCC---G---GGTCGACGTTTTGAGGACATGCACCAGAAGTTGGAGA</w:t>
      </w:r>
    </w:p>
    <w:p w14:paraId="552374C3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GTCAAGGTCAGGGTCA---G---AGTCAAGGGTTCCGTGACATGCACCAGAAAGTAGAGC</w:t>
      </w:r>
    </w:p>
    <w:p w14:paraId="4C432DC3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TCGAAGGTCAAGGTCA---A---AGCCAGAGGTTCCGT</w:t>
      </w:r>
      <w:r w:rsidRPr="006A7CFD">
        <w:rPr>
          <w:rFonts w:ascii="Courier New" w:hAnsi="Courier New" w:cs="Courier New"/>
          <w:sz w:val="18"/>
          <w:highlight w:val="cyan"/>
          <w:lang w:val="en-GB"/>
        </w:rPr>
        <w:t>GACATGCACCAGAAAGTGGA</w:t>
      </w:r>
      <w:r w:rsidRPr="006A7CFD">
        <w:rPr>
          <w:rFonts w:ascii="Courier New" w:hAnsi="Courier New" w:cs="Courier New"/>
          <w:sz w:val="18"/>
          <w:lang w:val="en-GB"/>
        </w:rPr>
        <w:t>GC</w:t>
      </w:r>
    </w:p>
    <w:p w14:paraId="483F7246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   .***: ..*. *.   .    . *.. * **  . </w:t>
      </w:r>
      <w:r w:rsidRPr="006A7CFD">
        <w:rPr>
          <w:rFonts w:ascii="Courier New" w:hAnsi="Courier New" w:cs="Courier New"/>
          <w:sz w:val="18"/>
          <w:highlight w:val="cyan"/>
          <w:lang w:val="en-GB"/>
        </w:rPr>
        <w:t>**************. *.**</w:t>
      </w:r>
      <w:r w:rsidRPr="006A7CFD">
        <w:rPr>
          <w:rFonts w:ascii="Courier New" w:hAnsi="Courier New" w:cs="Courier New"/>
          <w:sz w:val="18"/>
          <w:lang w:val="en-GB"/>
        </w:rPr>
        <w:t>..</w:t>
      </w:r>
    </w:p>
    <w:p w14:paraId="450FB881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0725F4E0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562FD7D7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ATGTGAGACGCGGAGACGTCTTTGCCAACACTCCAGGCTCTGCCCACTGGATCTACAACT</w:t>
      </w:r>
    </w:p>
    <w:p w14:paraId="0478423A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ATTTCCGGCGAGGGGATGTGTTTGCTTCGCTTGCCGGAGTTTCACAGTGGTGGTACAACC</w:t>
      </w:r>
    </w:p>
    <w:p w14:paraId="14916CDC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lastRenderedPageBreak/>
        <w:t>CRB       ACCTACGGTGCGGTGACACCATTGCAACACCATCTGGTGTAGCTCAATGGTTCTACAACA</w:t>
      </w:r>
    </w:p>
    <w:p w14:paraId="2A09F9D5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ACATTAGGAGCGGTGATACCATTGCCACAACACCCGGTGTAGCACAGTGGTTCTACAACG</w:t>
      </w:r>
    </w:p>
    <w:p w14:paraId="5BC225E9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*  * .*. *.** ** .  :**** :. . : * **   : * ** ***:  ****** </w:t>
      </w:r>
    </w:p>
    <w:p w14:paraId="42354B10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118D827A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CAGGAGAACAGCCACTTGTCATCATCGCTCTTCTCGACATCGCCAACTACCAAAACCAAC</w:t>
      </w:r>
    </w:p>
    <w:p w14:paraId="7CD337BE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GCGGTGATTCCGATGCCGTCATTGTCATTGTTCTTGATGTCACCAACAGAGAAAACCAGC</w:t>
      </w:r>
    </w:p>
    <w:p w14:paraId="4E0E616B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ATGGAAATGAGCCTCTCATTCTTGTTGCAGCCGCGGATCTCGCCAGCAACCAGAACCAGC</w:t>
      </w:r>
    </w:p>
    <w:p w14:paraId="18BC2735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ACGGACAGGAACCACTTGTCATCGTCAGCGTCTTCGATCTAGCCAGTCACCAGAACCAGC</w:t>
      </w:r>
    </w:p>
    <w:p w14:paraId="0538CDDC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  **: *  .  .:   .* .* .* .        **  *..***.  .. *.*****.*</w:t>
      </w:r>
    </w:p>
    <w:p w14:paraId="6F3E2DD6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3F715E6F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TCGACCGCAACCCTAGAGTGTTCCATTTGGCCGGAAACAACCAGCAGGGAGGCTT-TGGC</w:t>
      </w:r>
    </w:p>
    <w:p w14:paraId="7B408D2E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TTGACCAAGTCCCTAGGATGTTCCAACTAGCCGGGAGCAGAACGCAAGAAGAAGAACAAC</w:t>
      </w:r>
    </w:p>
    <w:p w14:paraId="76751B23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TTGACCGCAACCTTAGACCATTTTTGATAGCCGGAAACAACCCACAAGGGCAGGAATGGC</w:t>
      </w:r>
    </w:p>
    <w:p w14:paraId="059F109E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TTGACCGCAACCCAAGGCCATTTTACTTAGCCGGAAACAACCCACAAGGTCAAGTATGGC</w:t>
      </w:r>
    </w:p>
    <w:p w14:paraId="424D3D76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* ****...:** :**.  .**  :  *.*****.*.**.....**.*.  .  :  ..*</w:t>
      </w:r>
    </w:p>
    <w:p w14:paraId="283BBD52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16DACA62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GG--TTCACAGCAACAACAAGAACAGAAAAACTTGTGGAGCGGGTTCGACGCACAGGTCA</w:t>
      </w:r>
    </w:p>
    <w:p w14:paraId="6292D20A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--CATTAACGTGGCCATCAGG----CAACAACGCTTTCAGCGGTTTCGACCCAAACATAA</w:t>
      </w:r>
    </w:p>
    <w:p w14:paraId="3590AB91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TACAAGGCCGAAAGCAACAGAAGCAAAACAACATCTTCAATGGCTTCGCACCTGAGATCT</w:t>
      </w:r>
    </w:p>
    <w:p w14:paraId="0A129CAA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TACAAGGACGAGAGCAACAGCCACAGAAGAACATTTTCAATGGATTTGGACCCGAGGTTA</w:t>
      </w:r>
    </w:p>
    <w:p w14:paraId="0710E813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    :  .*.  . **:**.      ** ***   *  *. ** ** * . *  * .* :</w:t>
      </w:r>
    </w:p>
    <w:p w14:paraId="2EA3CADD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5CAA4F55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TAGCTCAAGCATTGAAAATTGACGTTCAGTTGGCTCAGCAGCTTCAGAACCAACAAGACA</w:t>
      </w:r>
    </w:p>
    <w:p w14:paraId="0CB261EC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TCGCGGAAGCATTCAAAATCAACATCGAGACAGCTAAGCAACTACAAAACCAGAAGGACA</w:t>
      </w:r>
    </w:p>
    <w:p w14:paraId="32635FBF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TGGCTCAAGCCTTCAAGATCAATGTCGAGACGGCTCAGCAGCTCCAGAACCAGCAAGATA</w:t>
      </w:r>
    </w:p>
    <w:p w14:paraId="295CE107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TTGCTCAAGCTTTGAAGATCGATCTTCAGACAGCACAGCAACTTCAGAACCAAGATGACA</w:t>
      </w:r>
    </w:p>
    <w:p w14:paraId="6B319DAF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* **  **** ** **.** .*  *  **: .**:.****.** **.*****. * ** *</w:t>
      </w:r>
    </w:p>
    <w:p w14:paraId="697B421A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38A3BF48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GCAGAGGAAACATCGTTCGTGTTAAGGGACCTTTCCAGGTCGTGAGGCCACCTCTAAGAC</w:t>
      </w:r>
    </w:p>
    <w:p w14:paraId="7CEDECD8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ACAGAGGAAACATAATCCGAGCAAATGGTCCTCTCCATTTCGTCATCCCACCGCCTCGT-</w:t>
      </w:r>
    </w:p>
    <w:p w14:paraId="4EA40371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ACCGTGGCAACATCGTCAAGGTCAACGGACCTTTCGGCGTCATTAGGCCACCCTTGAGAC</w:t>
      </w:r>
    </w:p>
    <w:p w14:paraId="0524F253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ACCGTGGAAACATTGTCCGAGTCCAAGGACCGTTCGGTGTCATTAGGCCGCCTTTGAGGG</w:t>
      </w:r>
    </w:p>
    <w:p w14:paraId="75711FAF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.*.*:**.***** .* .. *  .* **:**  ** .  **.* *  **.**    .*  </w:t>
      </w:r>
    </w:p>
    <w:p w14:paraId="0FD96BFF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2310CD03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AG-----CCCTACGAGAG----CGAGGAGTGGAGACACCCACGTAGCCCACAGGGCAACG</w:t>
      </w:r>
    </w:p>
    <w:p w14:paraId="5695A87B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--GAA-----------------------TGG-------CAGCAAGATGGCATTGCTAATG</w:t>
      </w:r>
    </w:p>
    <w:p w14:paraId="466D5FF5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GCGG-----------CG----------AAGGCGGCCAACAACCACATGAAATAGCTAATG</w:t>
      </w:r>
    </w:p>
    <w:p w14:paraId="6D071BB5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CRA1     </w:t>
      </w:r>
      <w:r w:rsidR="00CB0D23" w:rsidRPr="006A7CFD">
        <w:rPr>
          <w:rFonts w:ascii="Courier New" w:hAnsi="Courier New" w:cs="Courier New"/>
          <w:sz w:val="18"/>
          <w:lang w:val="en-GB"/>
        </w:rPr>
        <w:t xml:space="preserve"> </w:t>
      </w:r>
      <w:r w:rsidRPr="006A7CFD">
        <w:rPr>
          <w:rFonts w:ascii="Courier New" w:hAnsi="Courier New" w:cs="Courier New"/>
          <w:sz w:val="18"/>
          <w:lang w:val="en-GB"/>
        </w:rPr>
        <w:t>GCCAGAGACCTCAGGAGGAGGAAGAAGAAGAAGGACGACATG---GACGACACGGTAATG</w:t>
      </w:r>
    </w:p>
    <w:p w14:paraId="44BEE990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                              .       *.     .   ..: *  ** *</w:t>
      </w:r>
    </w:p>
    <w:p w14:paraId="6B13080F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542923FB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CRC    </w:t>
      </w:r>
      <w:r w:rsidR="00CB0D23" w:rsidRPr="006A7CFD">
        <w:rPr>
          <w:rFonts w:ascii="Courier New" w:hAnsi="Courier New" w:cs="Courier New"/>
          <w:sz w:val="18"/>
          <w:lang w:val="en-GB"/>
        </w:rPr>
        <w:t xml:space="preserve"> </w:t>
      </w:r>
      <w:r w:rsidRPr="006A7CFD">
        <w:rPr>
          <w:rFonts w:ascii="Courier New" w:hAnsi="Courier New" w:cs="Courier New"/>
          <w:sz w:val="18"/>
          <w:lang w:val="en-GB"/>
        </w:rPr>
        <w:t xml:space="preserve">  GCCTTGAGGAGACTATCTGCAGCATGAGGTCCCACGAGAACATTGACGACCCTGCTCGTG</w:t>
      </w:r>
    </w:p>
    <w:p w14:paraId="495629D4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GCATCGAAGAGACTTATTGCACGGCTAAGATTCATGAGAATATCGATGATCCAGAACGGT</w:t>
      </w:r>
    </w:p>
    <w:p w14:paraId="098F7519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GTTTAGAGGAGACTTTGTGCACCATGCGATGCACTGAAAACCTCGATGACCCGTCGGATG</w:t>
      </w:r>
    </w:p>
    <w:p w14:paraId="5F8BF3B5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GCTTAGAGGAGACCATCTGCAGCGCCAGGTGCACCGATAACCTCGATGACCCGTCTCGTG</w:t>
      </w:r>
    </w:p>
    <w:p w14:paraId="1711465D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*  * **.***** :: ****  .  ...:  .. ** ** .* ** ** **  .  .  </w:t>
      </w:r>
    </w:p>
    <w:p w14:paraId="0CC52EF0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03A655CD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CTGACGTGTACAAGCCCAGCCTAGGTCGCGTGACCAGCGTCAACAGCTATACCTTGCCCA</w:t>
      </w:r>
    </w:p>
    <w:p w14:paraId="1F365E2F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CTGACCATTTTAGCACACGAGCCGGAAGAATCAGCACTCTTAACAGCCTTAATCTCCCTG</w:t>
      </w:r>
    </w:p>
    <w:p w14:paraId="03C7FA35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CTGACGTGTACAAGCCATCACTCGGATACATTAGCACACTTAACAGCTACAATCTTCCTA</w:t>
      </w:r>
    </w:p>
    <w:p w14:paraId="29D68185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CTGACGTGTACAAGCCACAGCTCGGTTACATCAGCACTCTCAACAGTTACGATCTCCCCA</w:t>
      </w:r>
    </w:p>
    <w:p w14:paraId="2533A2FC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***** : *: *. .*.     .**: ...* * **   * *****  : ..  * ** .</w:t>
      </w:r>
    </w:p>
    <w:p w14:paraId="490064F4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2F2DC274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TCTTGGAGTATGTCAGGCTCAGTGCCACTCGTGGCGTTCTCCAGGGTAATGCGATGGTGC</w:t>
      </w:r>
    </w:p>
    <w:p w14:paraId="09899F81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TTCTACGTCTAGTCAGACTTAACGCCCTTAGAGGTTATCTCTACAGCGGAGGAATGGTGT</w:t>
      </w:r>
    </w:p>
    <w:p w14:paraId="7FB8D6A6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TCCTCAGACTTCTCCGCCTTAGCGCTCTTCGTGGCTCCATCCGTAAAAACGCTATGGTGC</w:t>
      </w:r>
    </w:p>
    <w:p w14:paraId="710FA6BF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TCCTTCGCTTCATCCGTCTCTCAGCCCTCCGTGGATCTATCCGTCAAAACGCAATGGTGC</w:t>
      </w:r>
    </w:p>
    <w:p w14:paraId="007CE4C0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*  *  .  :  **.* ** :  ** .  .*:**    .** .  . .. *  ****** </w:t>
      </w:r>
    </w:p>
    <w:p w14:paraId="52605ADD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558AA434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TTCCTAAATACAACATGAACGCTAACGAGATCTTGTACTGCACTGGAGGACAAGGAAGGA</w:t>
      </w:r>
    </w:p>
    <w:p w14:paraId="42CA54FA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TGCCACAATGGACGGCAAACGCGCACACGGTGCTATACGTCACAGGAGGTCAAGCCAAGA</w:t>
      </w:r>
    </w:p>
    <w:p w14:paraId="672ADED9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TACCGCAATGGAACGTAAACGCAAACGCGGCACTCTACGTGACAAACGGAAAGGCTCATA</w:t>
      </w:r>
    </w:p>
    <w:p w14:paraId="72B4177A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TTCCACAGTGGAACGCAAACGCGAACGCTATTCTTTACGTGACAGACGGGGAAGCCCAAA</w:t>
      </w:r>
    </w:p>
    <w:p w14:paraId="01F58BB3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* ** .*.*. *. . .***** .**.. .   * ***   **:...**  *.*  .. *</w:t>
      </w:r>
    </w:p>
    <w:p w14:paraId="43FD068D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5CF135BA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TCCAAGTGGTCAACGACAACGGACAGAACGTGTTGGACCAACAGGTGCAGAAGGGACAGC</w:t>
      </w:r>
    </w:p>
    <w:p w14:paraId="2CA6FDA2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TACAAGTGGTGGACGACAATGGTCAGTCGGTGTTCAATGAGCAAGTGGGACAAGGCCAAA</w:t>
      </w:r>
    </w:p>
    <w:p w14:paraId="1D5CFA42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TACAAATGGTGAACGACAACGGAGAAAGAGTGTTCGACCAAGAGATCTCCAGCGGACAGT</w:t>
      </w:r>
    </w:p>
    <w:p w14:paraId="12F9779E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TCCAGATCGTAAACGACAATGGTAACAGAGTGTTTGACGGACAAGTCTCTCAAGGACAGC</w:t>
      </w:r>
    </w:p>
    <w:p w14:paraId="076EA060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lastRenderedPageBreak/>
        <w:t xml:space="preserve">          *.**..* ** .******* **: * :  ***** .*  .. *..*    .. **.**. </w:t>
      </w:r>
    </w:p>
    <w:p w14:paraId="3A0B2A4A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59622130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TCGTGGTCATCCCACAAGGGTTCGCATACGTTGTCCAGTCCCACGGAAACAAGTTCGAGT</w:t>
      </w:r>
    </w:p>
    <w:p w14:paraId="24A01325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TCATTGTGATTCCACAAGGCTTTGCAGTTTCAAAAACGGCTGGTGAAACGGGTTTCGAGT</w:t>
      </w:r>
    </w:p>
    <w:p w14:paraId="2C0B2AB7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TACTAGTCGTGCCACAAGGCTTTTCGGTCATGAAACATGCCATAGGCGAACAGTTCGAGT</w:t>
      </w:r>
    </w:p>
    <w:p w14:paraId="437271C4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TCATAGCCGTACCACAAGGTTTCTCGGTGGTGAAACGCGCAACAAGCAACCGATTCCAGT</w:t>
      </w:r>
    </w:p>
    <w:p w14:paraId="18834A64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*. * *  .* ******** **  *. :    .:..   *    .....  . *** ***</w:t>
      </w:r>
    </w:p>
    <w:p w14:paraId="7FC99E2A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74C5A82B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GGATCTCTTTCAAAACTAATGAAAACGCAATGATCAGCACTTTGGCGGGTAGAACCTCGC</w:t>
      </w:r>
    </w:p>
    <w:p w14:paraId="5DD15DA6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GGATATCATTCAAGACAAACGATAACGCTTACATTAACACACTGAGCGGCCAAACATCGT</w:t>
      </w:r>
    </w:p>
    <w:p w14:paraId="44029607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GGATCGAATTCAAGACAAACGAAAACGCACAGGTCAACACACTCGCGGGCCGTACCTCAG</w:t>
      </w:r>
    </w:p>
    <w:p w14:paraId="32425386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GGGTTGAGTTCAAAACAAACGCTAACGCGCAAATCAACACTCTGGCGGGACGAACCTCAG</w:t>
      </w:r>
    </w:p>
    <w:p w14:paraId="358B125F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**.*  . *****.**:** *.:*****  : .* *.***: * .  ** ..:**.**. </w:t>
      </w:r>
    </w:p>
    <w:p w14:paraId="334CA66C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1E9943E5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TCTTGAGGGCATTGCCATTGGAGGTCATATCAAATGGTTTCCAGA---TCTCTCCCGAGG</w:t>
      </w:r>
    </w:p>
    <w:p w14:paraId="78CE66AE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ACTTGAGAGCAGTTCCAGTGGATGTGAT---CAAAGCGTCATATGGAGTGAACGAGGAAG</w:t>
      </w:r>
    </w:p>
    <w:p w14:paraId="21460DC9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TCATGAGAGGTTTGCCGCTTGAGGTTATAACCAATGGGTACCAGA---TCTCTCCCGAAG</w:t>
      </w:r>
    </w:p>
    <w:p w14:paraId="178B9324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TCTTGAGAGGTTTACCACTTGAAGTCATAACCAATGGGTTCCAAA---TCTCACCCGAAG</w:t>
      </w:r>
    </w:p>
    <w:p w14:paraId="60988B9E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:*:****.* : * **. * ** ** **   .**:*  * . * .   * :.  . **.*</w:t>
      </w:r>
    </w:p>
    <w:p w14:paraId="5731076F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0EF721C4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AAGCTAGGAAGATCAAGTTCAACACACTTGAGACCACTTTGACCCGCGCTGCCGGTAGGC</w:t>
      </w:r>
    </w:p>
    <w:p w14:paraId="39D71A05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AAGCCAAGAGGATCAAGTTTAGTCAGCAAGAGACCATGTTGTCTATGACACCAAGCTCTT</w:t>
      </w:r>
    </w:p>
    <w:p w14:paraId="0C0E060A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AAGCTAAACGAGTAAAGTTTAGCACGATTGAGACCACACTGACCC------ATAGCAG--</w:t>
      </w:r>
    </w:p>
    <w:p w14:paraId="110A6768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AAGCAAGGAGGGTCAAGTTCAACACGCTCGAGACCACTTTGACTC------ACAGCAGTG</w:t>
      </w:r>
    </w:p>
    <w:p w14:paraId="572DB5FB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**** *......*.***** *. ....: *******   **:* .      . .* :   </w:t>
      </w:r>
    </w:p>
    <w:p w14:paraId="0FAB36AD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365D522E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C       ----AAC-AACAACAGTTGATCGAGGAGATTGTCGAGGCTTAA</w:t>
      </w:r>
    </w:p>
    <w:p w14:paraId="3526858E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D       ----------CTTCTTAA-------------------------</w:t>
      </w:r>
    </w:p>
    <w:p w14:paraId="21DE6012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B       -TCCAATGAGCTACGGAAGGCCTAGGGC--TTGA---------</w:t>
      </w:r>
    </w:p>
    <w:p w14:paraId="6B1850F4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CRA1      GCCCAGCTAGCTACGGAAGGCCAAGGGT--GGCTGCAGCTTAA</w:t>
      </w:r>
    </w:p>
    <w:p w14:paraId="1EE6863F" w14:textId="77777777" w:rsidR="00162F9A" w:rsidRPr="006A7CFD" w:rsidRDefault="00162F9A" w:rsidP="00162F9A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          *::*  ::                         </w:t>
      </w:r>
    </w:p>
    <w:p w14:paraId="0CB8DE0E" w14:textId="77777777" w:rsidR="00162F9A" w:rsidRPr="006A7CFD" w:rsidRDefault="00162F9A">
      <w:pPr>
        <w:rPr>
          <w:rFonts w:cs="Times New Roman"/>
          <w:szCs w:val="24"/>
          <w:lang w:val="en-GB"/>
        </w:rPr>
      </w:pPr>
    </w:p>
    <w:p w14:paraId="2B2B7749" w14:textId="77777777" w:rsidR="007F66FB" w:rsidRPr="006A7CFD" w:rsidRDefault="007F66FB">
      <w:pPr>
        <w:rPr>
          <w:rFonts w:cs="Times New Roman"/>
          <w:szCs w:val="24"/>
          <w:lang w:val="en-GB"/>
        </w:rPr>
      </w:pPr>
      <w:r w:rsidRPr="006A7CFD">
        <w:rPr>
          <w:rFonts w:cs="Times New Roman"/>
          <w:szCs w:val="24"/>
          <w:lang w:val="en-GB"/>
        </w:rPr>
        <w:t>The sequences of the primers were</w:t>
      </w:r>
      <w:r w:rsidR="00660567" w:rsidRPr="006A7CFD">
        <w:rPr>
          <w:rFonts w:cs="Times New Roman"/>
          <w:szCs w:val="24"/>
          <w:lang w:val="en-GB"/>
        </w:rPr>
        <w:t xml:space="preserve"> the following</w:t>
      </w:r>
      <w:r w:rsidRPr="006A7CFD">
        <w:rPr>
          <w:rFonts w:cs="Times New Roman"/>
          <w:szCs w:val="24"/>
          <w:lang w:val="en-GB"/>
        </w:rPr>
        <w:t>:</w:t>
      </w:r>
    </w:p>
    <w:p w14:paraId="3D8BE7D6" w14:textId="77777777" w:rsidR="00750D4A" w:rsidRPr="006A7CFD" w:rsidRDefault="00750D4A" w:rsidP="00750D4A">
      <w:pPr>
        <w:rPr>
          <w:rFonts w:cs="Times New Roman"/>
          <w:szCs w:val="24"/>
          <w:lang w:val="en-GB"/>
        </w:rPr>
      </w:pPr>
      <w:r w:rsidRPr="006A7CFD">
        <w:rPr>
          <w:rFonts w:cs="Times New Roman"/>
          <w:szCs w:val="24"/>
          <w:lang w:val="en-GB"/>
        </w:rPr>
        <w:t>RT Cru FP</w:t>
      </w:r>
      <w:r w:rsidRPr="006A7CFD">
        <w:rPr>
          <w:rFonts w:cs="Times New Roman"/>
          <w:szCs w:val="24"/>
          <w:lang w:val="en-GB"/>
        </w:rPr>
        <w:tab/>
        <w:t>CTTTACTTGCCCACTTTCTT</w:t>
      </w:r>
    </w:p>
    <w:p w14:paraId="3B49DF0C" w14:textId="77777777" w:rsidR="00750D4A" w:rsidRPr="006A7CFD" w:rsidRDefault="00750D4A" w:rsidP="00750D4A">
      <w:pPr>
        <w:rPr>
          <w:rFonts w:cs="Times New Roman"/>
          <w:szCs w:val="24"/>
          <w:lang w:val="en-GB"/>
        </w:rPr>
      </w:pPr>
      <w:r w:rsidRPr="006A7CFD">
        <w:rPr>
          <w:rFonts w:cs="Times New Roman"/>
          <w:szCs w:val="24"/>
          <w:lang w:val="en-GB"/>
        </w:rPr>
        <w:t>RT Cru RP</w:t>
      </w:r>
      <w:r w:rsidRPr="006A7CFD">
        <w:rPr>
          <w:rFonts w:cs="Times New Roman"/>
          <w:szCs w:val="24"/>
          <w:lang w:val="en-GB"/>
        </w:rPr>
        <w:tab/>
        <w:t>TCCACTTTCTGGTGCATGTC</w:t>
      </w:r>
    </w:p>
    <w:p w14:paraId="1BFEB530" w14:textId="77777777" w:rsidR="00750D4A" w:rsidRPr="006A7CFD" w:rsidRDefault="00750D4A" w:rsidP="00750D4A">
      <w:pPr>
        <w:rPr>
          <w:rFonts w:cs="Times New Roman"/>
          <w:szCs w:val="24"/>
          <w:lang w:val="en-GB"/>
        </w:rPr>
      </w:pPr>
    </w:p>
    <w:p w14:paraId="1579C683" w14:textId="77777777" w:rsidR="00FC4269" w:rsidRPr="006A7CFD" w:rsidRDefault="00FC4269">
      <w:pPr>
        <w:rPr>
          <w:rFonts w:cs="Times New Roman"/>
          <w:szCs w:val="24"/>
          <w:lang w:val="en-GB"/>
        </w:rPr>
      </w:pPr>
      <w:r w:rsidRPr="006A7CFD">
        <w:rPr>
          <w:rFonts w:cs="Times New Roman"/>
          <w:szCs w:val="24"/>
          <w:lang w:val="en-GB"/>
        </w:rPr>
        <w:br w:type="page"/>
      </w:r>
    </w:p>
    <w:p w14:paraId="7BC13B6B" w14:textId="673AB54A" w:rsidR="00FC4269" w:rsidRPr="006A7CFD" w:rsidRDefault="007F66FB" w:rsidP="00FC4269">
      <w:pPr>
        <w:rPr>
          <w:rFonts w:cs="Times New Roman"/>
          <w:szCs w:val="24"/>
          <w:lang w:val="en-GB"/>
        </w:rPr>
      </w:pPr>
      <w:r w:rsidRPr="006A7CFD">
        <w:rPr>
          <w:rFonts w:cs="Times New Roman"/>
          <w:szCs w:val="24"/>
          <w:lang w:val="en-GB"/>
        </w:rPr>
        <w:lastRenderedPageBreak/>
        <w:t xml:space="preserve">Similarly, </w:t>
      </w:r>
      <w:r w:rsidR="00162F9A" w:rsidRPr="006A7CFD">
        <w:rPr>
          <w:rFonts w:cs="Times New Roman"/>
          <w:szCs w:val="24"/>
          <w:lang w:val="en-GB"/>
        </w:rPr>
        <w:t xml:space="preserve">primers for conserved regions of </w:t>
      </w:r>
      <w:proofErr w:type="spellStart"/>
      <w:r w:rsidR="00162F9A" w:rsidRPr="006A7CFD">
        <w:rPr>
          <w:rFonts w:cs="Times New Roman"/>
          <w:szCs w:val="24"/>
          <w:lang w:val="en-GB"/>
        </w:rPr>
        <w:t>napins</w:t>
      </w:r>
      <w:proofErr w:type="spellEnd"/>
      <w:r w:rsidR="00162F9A" w:rsidRPr="006A7CFD">
        <w:rPr>
          <w:rFonts w:cs="Times New Roman"/>
          <w:szCs w:val="24"/>
          <w:lang w:val="en-GB"/>
        </w:rPr>
        <w:t xml:space="preserve"> SESA1, 2 and 5 were design</w:t>
      </w:r>
      <w:r w:rsidRPr="006A7CFD">
        <w:rPr>
          <w:rFonts w:cs="Times New Roman"/>
          <w:szCs w:val="24"/>
          <w:lang w:val="en-GB"/>
        </w:rPr>
        <w:t>,</w:t>
      </w:r>
      <w:r w:rsidR="00162F9A" w:rsidRPr="006A7CFD">
        <w:rPr>
          <w:rFonts w:cs="Times New Roman"/>
          <w:szCs w:val="24"/>
          <w:lang w:val="en-GB"/>
        </w:rPr>
        <w:t xml:space="preserve"> as detailed below</w:t>
      </w:r>
      <w:r w:rsidR="00FC4269" w:rsidRPr="006A7CFD">
        <w:rPr>
          <w:rFonts w:cs="Times New Roman"/>
          <w:szCs w:val="24"/>
          <w:lang w:val="en-GB"/>
        </w:rPr>
        <w:t xml:space="preserve"> (yellow boxes)</w:t>
      </w:r>
      <w:r w:rsidRPr="006A7CFD">
        <w:rPr>
          <w:rFonts w:cs="Times New Roman"/>
          <w:szCs w:val="24"/>
          <w:lang w:val="en-GB"/>
        </w:rPr>
        <w:t>:</w:t>
      </w:r>
    </w:p>
    <w:p w14:paraId="3F11820A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lang w:val="en-GB"/>
        </w:rPr>
      </w:pPr>
    </w:p>
    <w:p w14:paraId="1DB69160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5      ---ATGGCTAAGCTCATTCTCGTTTTCGCAACTCTTGCCCTCTTCATCCTCCTAGCCAAC</w:t>
      </w:r>
    </w:p>
    <w:p w14:paraId="7FF3DE3F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1      ATGGCAAACAAGTTGTTCCTCGTCTGCGCAGCTCTCGCTCTCTGCTTCCTCCTCACCAAC</w:t>
      </w:r>
    </w:p>
    <w:p w14:paraId="49A216F0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2      ATGGCAAACAAGCTCTTCCTCGTCTGCGCAACTTTCGCCCTCTGCTTCCTCCTCACCAAC</w:t>
      </w:r>
    </w:p>
    <w:p w14:paraId="6A56DF5C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          *** *  * ***** * **** ** * ** **** * *******  **</w:t>
      </w:r>
      <w:r w:rsidRPr="006A7CFD">
        <w:rPr>
          <w:rFonts w:ascii="Courier New" w:hAnsi="Courier New" w:cs="Courier New"/>
          <w:sz w:val="18"/>
          <w:highlight w:val="yellow"/>
          <w:lang w:val="en-GB"/>
        </w:rPr>
        <w:t>***</w:t>
      </w:r>
    </w:p>
    <w:p w14:paraId="21C3B506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6C047088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5      GCATCCATCTACCGCACAGTGGTGGAGTTCGAGGAAGATGATGACGTGAGCAACCCA---</w:t>
      </w:r>
    </w:p>
    <w:p w14:paraId="015E0AF2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1      GCTTCCATCTACCGCACCGTCGTTGAGTTCGAAGAAGATGACGCCACTAACCCCATAGGC</w:t>
      </w:r>
    </w:p>
    <w:p w14:paraId="0FD68B02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2      GCTTCCATCTACCGCACTGTTGTCGAGTTCGACGAAGATGACGCCAGCAACCCCATGGGC</w:t>
      </w:r>
    </w:p>
    <w:p w14:paraId="349F7BD5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 </w:t>
      </w:r>
      <w:r w:rsidRPr="006A7CFD">
        <w:rPr>
          <w:rFonts w:ascii="Courier New" w:hAnsi="Courier New" w:cs="Courier New"/>
          <w:sz w:val="18"/>
          <w:highlight w:val="yellow"/>
          <w:lang w:val="en-GB"/>
        </w:rPr>
        <w:t>** **************</w:t>
      </w:r>
      <w:r w:rsidRPr="006A7CFD">
        <w:rPr>
          <w:rFonts w:ascii="Courier New" w:hAnsi="Courier New" w:cs="Courier New"/>
          <w:sz w:val="18"/>
          <w:lang w:val="en-GB"/>
        </w:rPr>
        <w:t xml:space="preserve"> ** ** ******** ******** * *   * *  *      </w:t>
      </w:r>
    </w:p>
    <w:p w14:paraId="655E70E2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731D6FC5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5      ---CAACAAGGTAAGTGCCAGAGGGAGTTTATGAAGCATCAGCAACTAAGAGGTTGCAAG</w:t>
      </w:r>
    </w:p>
    <w:p w14:paraId="4B55BCAC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1      CCAAAAATGAGGAAATGCCGCAAGGAGTTTCAGAAAGAACAACACCTAAGAGCTTGCCAG</w:t>
      </w:r>
    </w:p>
    <w:p w14:paraId="3333DFBD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2      CCAAGACA---GAAATGTCAGAAGGAGTTTCAGCAATCACAGCACCTAAGAGCTTGCCAG</w:t>
      </w:r>
    </w:p>
    <w:p w14:paraId="681B138C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      *      ** ** *  * *******  * *    ** ** </w:t>
      </w:r>
      <w:r w:rsidRPr="006A7CFD">
        <w:rPr>
          <w:rFonts w:ascii="Courier New" w:hAnsi="Courier New" w:cs="Courier New"/>
          <w:sz w:val="18"/>
          <w:highlight w:val="yellow"/>
          <w:lang w:val="en-GB"/>
        </w:rPr>
        <w:t>******* **** **</w:t>
      </w:r>
    </w:p>
    <w:p w14:paraId="71C9E368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69260F27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5      CAATGGATCCGCAAGAGAGCTCAACAAGGAAGAATCGGATACGAAGCTGATGACTTTGAG</w:t>
      </w:r>
    </w:p>
    <w:p w14:paraId="74204D77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1      CAATTGATGCTCCAGCAAGCAAGGCAAGGCCGT------------------AGCGATGAG</w:t>
      </w:r>
    </w:p>
    <w:p w14:paraId="1648C991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2      AAATTGATGCGCATGCAAATGAGGCAAGGCCGTGGTGGTGGTCCCTCCCTCGACGATGAG</w:t>
      </w:r>
    </w:p>
    <w:p w14:paraId="0169728E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  </w:t>
      </w:r>
      <w:r w:rsidRPr="006A7CFD">
        <w:rPr>
          <w:rFonts w:ascii="Courier New" w:hAnsi="Courier New" w:cs="Courier New"/>
          <w:sz w:val="18"/>
          <w:highlight w:val="yellow"/>
          <w:lang w:val="en-GB"/>
        </w:rPr>
        <w:t>*** ***</w:t>
      </w:r>
      <w:r w:rsidRPr="006A7CFD">
        <w:rPr>
          <w:rFonts w:ascii="Courier New" w:hAnsi="Courier New" w:cs="Courier New"/>
          <w:sz w:val="18"/>
          <w:lang w:val="en-GB"/>
        </w:rPr>
        <w:t xml:space="preserve"> * *  *  *      *****  *                     *  ****</w:t>
      </w:r>
    </w:p>
    <w:p w14:paraId="455C71E0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06897260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5      CTCACTCTTGATGTCGATCTTGAGGACGATGAGAACCCAATGGGGCCTCAACAACAGTCA</w:t>
      </w:r>
    </w:p>
    <w:p w14:paraId="61F57D34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1      TTTGATTTCGAAGACGACATGGAGAACCCACAGGGACAAC------AGCAGGAACAACAG</w:t>
      </w:r>
    </w:p>
    <w:p w14:paraId="21D113CD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2      TTCGATTTGGAAGACGACATCGAGAACCCACAAGGCCCCC------AGCAGGGACACCAG</w:t>
      </w:r>
    </w:p>
    <w:p w14:paraId="6CF16621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  *   * * ** * ***  * *** **    *    *           **   ***    </w:t>
      </w:r>
    </w:p>
    <w:p w14:paraId="03E7E4D9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7242F8D3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5      TCTCTTAAAATGTGTTGTAATGAATTAAGGCAAGTGGACAAGATGTGTGTGTGTCCTACA</w:t>
      </w:r>
    </w:p>
    <w:p w14:paraId="0E50A600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1      CTATTCCAGCAGTGCTGCAACGAGCTTCGCCAGGAAGAGCCAGATTGTGTTTGCCCCACC</w:t>
      </w:r>
    </w:p>
    <w:p w14:paraId="46FCFE7A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2      ATCCTCCAGCAGTGCTGCAGCGAGCTTCGCCAGGAAGAGCCAGTTTGTGTTTGCCCCACC</w:t>
      </w:r>
    </w:p>
    <w:p w14:paraId="72BB7C2A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     *  *   *** ** *  **  *  * ** *  **       ***** ** ** ** </w:t>
      </w:r>
    </w:p>
    <w:p w14:paraId="1D973C0A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4DE70AF2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5      CTGAAAAAGGCGGCTCAACAAGTCAGATTCCAGGGAATGCATGGACAGCAACAGGTGCAA</w:t>
      </w:r>
    </w:p>
    <w:p w14:paraId="339BD269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1      TTGAAACAAGCTGCCAAGGCCGTTAGACTCCAGGGACAGCACCAACCAATGCAAGTCAGG</w:t>
      </w:r>
    </w:p>
    <w:p w14:paraId="7BE3E094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2      TTGAGACAAGCTGCCAGGGCCGTTAGCCTCCAGGGACAACACGGACCATTCCAATCCAGG</w:t>
      </w:r>
    </w:p>
    <w:p w14:paraId="702B972E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  *** * * ** **       ** **  ********   **   **     **       </w:t>
      </w:r>
    </w:p>
    <w:p w14:paraId="5353C502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4FB9BCF6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5      CATGTGTTTCAGACTGCTAAGAACTTGCCTAACGTTTGCAAAATCCCTACCGTTGGATCC</w:t>
      </w:r>
    </w:p>
    <w:p w14:paraId="2392FE0A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1      AAAATTTACCAGACAGCCAAGCACTTGCCCAACGTTTGCGACATCCCGCAAGTTGATGTT</w:t>
      </w:r>
    </w:p>
    <w:p w14:paraId="592882D9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2      AAAATTTACAAGACAGCTAAGTACTTGCCTAACATTTGCAAGATCCAGCAAGTTGGTGAA</w:t>
      </w:r>
    </w:p>
    <w:p w14:paraId="0230A809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  *  * *   **** ** *** ******* *** ***** * ****     ****     </w:t>
      </w:r>
    </w:p>
    <w:p w14:paraId="1FAB15A6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</w:p>
    <w:p w14:paraId="016A3383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5      TGCCAGTTCAAGGCATCTCCTTACTAG------------------</w:t>
      </w:r>
    </w:p>
    <w:p w14:paraId="6246E787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1      TGTCCCTTCAACATCCCTTCA------TTCCCTTCTTTCTACTAA</w:t>
      </w:r>
    </w:p>
    <w:p w14:paraId="552D1610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>SESA2      TGCCCCTTCCAGACCACCATCCCTTTCTTCCCTCCTTACTAA---</w:t>
      </w:r>
    </w:p>
    <w:p w14:paraId="3DB437F5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sz w:val="18"/>
          <w:lang w:val="en-GB"/>
        </w:rPr>
      </w:pPr>
      <w:r w:rsidRPr="006A7CFD">
        <w:rPr>
          <w:rFonts w:ascii="Courier New" w:hAnsi="Courier New" w:cs="Courier New"/>
          <w:sz w:val="18"/>
          <w:lang w:val="en-GB"/>
        </w:rPr>
        <w:t xml:space="preserve">           ** *  *** *     *                            </w:t>
      </w:r>
    </w:p>
    <w:p w14:paraId="45D38B2B" w14:textId="77777777" w:rsidR="00FC4269" w:rsidRPr="006A7CFD" w:rsidRDefault="00FC4269" w:rsidP="00FC4269">
      <w:pPr>
        <w:pStyle w:val="Textosinformato"/>
        <w:rPr>
          <w:rFonts w:ascii="Courier New" w:hAnsi="Courier New" w:cs="Courier New"/>
          <w:lang w:val="en-GB"/>
        </w:rPr>
      </w:pPr>
    </w:p>
    <w:p w14:paraId="5F8ED04E" w14:textId="77777777" w:rsidR="00FC4269" w:rsidRPr="006A7CFD" w:rsidRDefault="00FC4269" w:rsidP="00FC4269">
      <w:pPr>
        <w:rPr>
          <w:rFonts w:cs="Times New Roman"/>
          <w:szCs w:val="24"/>
          <w:lang w:val="en-GB"/>
        </w:rPr>
      </w:pPr>
      <w:r w:rsidRPr="006A7CFD">
        <w:rPr>
          <w:rFonts w:cs="Times New Roman"/>
          <w:szCs w:val="24"/>
          <w:lang w:val="en-GB"/>
        </w:rPr>
        <w:t>The sequences of the primers were</w:t>
      </w:r>
      <w:r w:rsidR="00660567" w:rsidRPr="006A7CFD">
        <w:rPr>
          <w:rFonts w:cs="Times New Roman"/>
          <w:szCs w:val="24"/>
          <w:lang w:val="en-GB"/>
        </w:rPr>
        <w:t xml:space="preserve"> as follows</w:t>
      </w:r>
      <w:r w:rsidRPr="006A7CFD">
        <w:rPr>
          <w:rFonts w:cs="Times New Roman"/>
          <w:szCs w:val="24"/>
          <w:lang w:val="en-GB"/>
        </w:rPr>
        <w:t>:</w:t>
      </w:r>
    </w:p>
    <w:p w14:paraId="04DA1875" w14:textId="77777777" w:rsidR="00FC4269" w:rsidRPr="006A7CFD" w:rsidRDefault="00FC4269" w:rsidP="00FC4269">
      <w:pPr>
        <w:spacing w:line="240" w:lineRule="auto"/>
        <w:rPr>
          <w:rFonts w:cs="Times New Roman"/>
          <w:szCs w:val="24"/>
          <w:lang w:val="en-GB"/>
        </w:rPr>
      </w:pPr>
      <w:r w:rsidRPr="006A7CFD">
        <w:rPr>
          <w:rFonts w:cs="Times New Roman"/>
          <w:szCs w:val="24"/>
          <w:lang w:val="en-GB"/>
        </w:rPr>
        <w:t xml:space="preserve">RT </w:t>
      </w:r>
      <w:proofErr w:type="spellStart"/>
      <w:r w:rsidRPr="006A7CFD">
        <w:rPr>
          <w:rFonts w:cs="Times New Roman"/>
          <w:szCs w:val="24"/>
          <w:lang w:val="en-GB"/>
        </w:rPr>
        <w:t>napin</w:t>
      </w:r>
      <w:proofErr w:type="spellEnd"/>
      <w:r w:rsidRPr="006A7CFD">
        <w:rPr>
          <w:rFonts w:cs="Times New Roman"/>
          <w:szCs w:val="24"/>
          <w:lang w:val="en-GB"/>
        </w:rPr>
        <w:t xml:space="preserve"> FP</w:t>
      </w:r>
      <w:r w:rsidRPr="006A7CFD">
        <w:rPr>
          <w:rFonts w:cs="Times New Roman"/>
          <w:szCs w:val="24"/>
          <w:lang w:val="en-GB"/>
        </w:rPr>
        <w:tab/>
        <w:t>ACCGCTTCCATCTACCGCAC</w:t>
      </w:r>
    </w:p>
    <w:p w14:paraId="3DE8E4FF" w14:textId="77777777" w:rsidR="00D607D1" w:rsidRPr="006A7CFD" w:rsidRDefault="00FC4269" w:rsidP="00FC4269">
      <w:pPr>
        <w:spacing w:line="240" w:lineRule="auto"/>
        <w:rPr>
          <w:rFonts w:cs="Times New Roman"/>
          <w:szCs w:val="24"/>
          <w:lang w:val="en-GB"/>
        </w:rPr>
      </w:pPr>
      <w:r w:rsidRPr="006A7CFD">
        <w:rPr>
          <w:rFonts w:cs="Times New Roman"/>
          <w:szCs w:val="24"/>
          <w:lang w:val="en-GB"/>
        </w:rPr>
        <w:t xml:space="preserve">RT </w:t>
      </w:r>
      <w:proofErr w:type="spellStart"/>
      <w:r w:rsidRPr="006A7CFD">
        <w:rPr>
          <w:rFonts w:cs="Times New Roman"/>
          <w:szCs w:val="24"/>
          <w:lang w:val="en-GB"/>
        </w:rPr>
        <w:t>napin</w:t>
      </w:r>
      <w:proofErr w:type="spellEnd"/>
      <w:r w:rsidRPr="006A7CFD">
        <w:rPr>
          <w:rFonts w:cs="Times New Roman"/>
          <w:szCs w:val="24"/>
          <w:lang w:val="en-GB"/>
        </w:rPr>
        <w:t xml:space="preserve"> RP</w:t>
      </w:r>
      <w:r w:rsidRPr="006A7CFD">
        <w:rPr>
          <w:rFonts w:cs="Times New Roman"/>
          <w:szCs w:val="24"/>
          <w:lang w:val="en-GB"/>
        </w:rPr>
        <w:tab/>
        <w:t>ATCAATTGCTGGCAAGCTCTTAG</w:t>
      </w:r>
    </w:p>
    <w:p w14:paraId="2AA5CFB9" w14:textId="77777777" w:rsidR="00825524" w:rsidRPr="006A7CFD" w:rsidRDefault="00825524" w:rsidP="0041368B">
      <w:pPr>
        <w:rPr>
          <w:rFonts w:cs="Times New Roman"/>
          <w:szCs w:val="24"/>
          <w:lang w:val="en-GB"/>
        </w:rPr>
      </w:pPr>
    </w:p>
    <w:sectPr w:rsidR="00825524" w:rsidRPr="006A7C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527E58"/>
    <w:multiLevelType w:val="multilevel"/>
    <w:tmpl w:val="7B94740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sz w:val="30"/>
        <w:szCs w:val="3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55B"/>
    <w:rsid w:val="00017782"/>
    <w:rsid w:val="001237E7"/>
    <w:rsid w:val="00162F9A"/>
    <w:rsid w:val="001B3757"/>
    <w:rsid w:val="00257790"/>
    <w:rsid w:val="002F1FCE"/>
    <w:rsid w:val="003C155B"/>
    <w:rsid w:val="0041368B"/>
    <w:rsid w:val="00461975"/>
    <w:rsid w:val="00467204"/>
    <w:rsid w:val="004A5410"/>
    <w:rsid w:val="00660567"/>
    <w:rsid w:val="006A7CFD"/>
    <w:rsid w:val="00745A5A"/>
    <w:rsid w:val="00750D4A"/>
    <w:rsid w:val="00782DB7"/>
    <w:rsid w:val="007A66E6"/>
    <w:rsid w:val="007F66FB"/>
    <w:rsid w:val="0082528F"/>
    <w:rsid w:val="00825524"/>
    <w:rsid w:val="00852FF4"/>
    <w:rsid w:val="0085385D"/>
    <w:rsid w:val="008C717F"/>
    <w:rsid w:val="009967CC"/>
    <w:rsid w:val="009D18B9"/>
    <w:rsid w:val="00A340F5"/>
    <w:rsid w:val="00A40912"/>
    <w:rsid w:val="00A73C12"/>
    <w:rsid w:val="00B21B86"/>
    <w:rsid w:val="00B40C5E"/>
    <w:rsid w:val="00BD7A1C"/>
    <w:rsid w:val="00C62FA8"/>
    <w:rsid w:val="00CB0D23"/>
    <w:rsid w:val="00D510FA"/>
    <w:rsid w:val="00D511F9"/>
    <w:rsid w:val="00D607D1"/>
    <w:rsid w:val="00DB29EE"/>
    <w:rsid w:val="00DD53C4"/>
    <w:rsid w:val="00DD792B"/>
    <w:rsid w:val="00F067CA"/>
    <w:rsid w:val="00F93BBF"/>
    <w:rsid w:val="00F95330"/>
    <w:rsid w:val="00FC4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35A42F"/>
  <w15:chartTrackingRefBased/>
  <w15:docId w15:val="{51D712B2-4BB0-4817-B66F-AD3D960C5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255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162F9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162F9A"/>
    <w:rPr>
      <w:rFonts w:ascii="Consolas" w:hAnsi="Consolas"/>
      <w:sz w:val="21"/>
      <w:szCs w:val="21"/>
    </w:rPr>
  </w:style>
  <w:style w:type="paragraph" w:styleId="Prrafodelista">
    <w:name w:val="List Paragraph"/>
    <w:basedOn w:val="Ttulo1"/>
    <w:uiPriority w:val="34"/>
    <w:qFormat/>
    <w:rsid w:val="00825524"/>
    <w:pPr>
      <w:spacing w:before="480" w:line="276" w:lineRule="auto"/>
      <w:ind w:left="720"/>
      <w:contextualSpacing/>
    </w:pPr>
    <w:rPr>
      <w:rFonts w:ascii="Times New Roman" w:hAnsi="Times New Roman"/>
      <w:b/>
      <w:bCs/>
      <w:color w:val="auto"/>
      <w:sz w:val="28"/>
      <w:szCs w:val="28"/>
    </w:rPr>
  </w:style>
  <w:style w:type="paragraph" w:customStyle="1" w:styleId="Figurasytablas">
    <w:name w:val="Figuras y tablas"/>
    <w:basedOn w:val="Descripcin"/>
    <w:link w:val="FigurasytablasCar"/>
    <w:qFormat/>
    <w:rsid w:val="00825524"/>
    <w:pPr>
      <w:jc w:val="both"/>
    </w:pPr>
    <w:rPr>
      <w:bCs/>
      <w:i w:val="0"/>
      <w:iCs w:val="0"/>
      <w:color w:val="4472C4" w:themeColor="accent1"/>
    </w:rPr>
  </w:style>
  <w:style w:type="character" w:customStyle="1" w:styleId="FigurasytablasCar">
    <w:name w:val="Figuras y tablas Car"/>
    <w:basedOn w:val="Fuentedeprrafopredeter"/>
    <w:link w:val="Figurasytablas"/>
    <w:rsid w:val="00825524"/>
    <w:rPr>
      <w:bCs/>
      <w:color w:val="4472C4" w:themeColor="accent1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8255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8255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aconcuadrcula">
    <w:name w:val="Table Grid"/>
    <w:basedOn w:val="Tablanormal"/>
    <w:uiPriority w:val="59"/>
    <w:rsid w:val="00DD5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73C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3C12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C62FA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62FA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62FA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62FA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62FA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1237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57C5C8984E87549AEBFFD8CDFEC1C39" ma:contentTypeVersion="11" ma:contentTypeDescription="Crear nuevo documento." ma:contentTypeScope="" ma:versionID="e7339b294b0eda8b5ec2ffe532261385">
  <xsd:schema xmlns:xsd="http://www.w3.org/2001/XMLSchema" xmlns:xs="http://www.w3.org/2001/XMLSchema" xmlns:p="http://schemas.microsoft.com/office/2006/metadata/properties" xmlns:ns3="464de52d-6fd2-4e97-b8aa-5ebe524fe15a" targetNamespace="http://schemas.microsoft.com/office/2006/metadata/properties" ma:root="true" ma:fieldsID="35b6bcc03c3aa2bd7ce8e7c1ac4f65c4" ns3:_="">
    <xsd:import namespace="464de52d-6fd2-4e97-b8aa-5ebe524fe15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4de52d-6fd2-4e97-b8aa-5ebe524fe1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FC80ADC-FE89-40C4-B935-84CFC28EFDF8}">
  <ds:schemaRefs>
    <ds:schemaRef ds:uri="http://www.w3.org/XML/1998/namespace"/>
    <ds:schemaRef ds:uri="http://schemas.microsoft.com/office/2006/metadata/properties"/>
    <ds:schemaRef ds:uri="http://purl.org/dc/dcmitype/"/>
    <ds:schemaRef ds:uri="http://purl.org/dc/terms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464de52d-6fd2-4e97-b8aa-5ebe524fe15a"/>
  </ds:schemaRefs>
</ds:datastoreItem>
</file>

<file path=customXml/itemProps2.xml><?xml version="1.0" encoding="utf-8"?>
<ds:datastoreItem xmlns:ds="http://schemas.openxmlformats.org/officeDocument/2006/customXml" ds:itemID="{09E85C00-FF81-4E5E-9865-6F054304E1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4de52d-6fd2-4e97-b8aa-5ebe524fe1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51E66A5-6618-45CC-B0C8-ADAD34CE340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372</Words>
  <Characters>12813</Characters>
  <Application>Microsoft Office Word</Application>
  <DocSecurity>0</DocSecurity>
  <Lines>1067</Lines>
  <Paragraphs>7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Niñoles Rodenes</dc:creator>
  <cp:keywords/>
  <dc:description/>
  <cp:lastModifiedBy>José Gadea Vacas</cp:lastModifiedBy>
  <cp:revision>2</cp:revision>
  <dcterms:created xsi:type="dcterms:W3CDTF">2022-05-31T15:37:00Z</dcterms:created>
  <dcterms:modified xsi:type="dcterms:W3CDTF">2022-05-31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C5C8984E87549AEBFFD8CDFEC1C39</vt:lpwstr>
  </property>
</Properties>
</file>